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5653AE" w14:textId="63488F77" w:rsidR="00E3432D" w:rsidRPr="00F72E33" w:rsidRDefault="00E3432D" w:rsidP="00E3432D">
      <w:r w:rsidRPr="00F72E33">
        <w:rPr>
          <w:b/>
          <w:bCs/>
        </w:rPr>
        <w:t xml:space="preserve">Figure </w:t>
      </w:r>
      <w:r w:rsidR="00F72E33" w:rsidRPr="00F72E33">
        <w:rPr>
          <w:b/>
          <w:bCs/>
        </w:rPr>
        <w:t>S</w:t>
      </w:r>
      <w:r w:rsidRPr="00F72E33">
        <w:rPr>
          <w:b/>
          <w:bCs/>
        </w:rPr>
        <w:t>1</w:t>
      </w:r>
      <w:bookmarkStart w:id="0" w:name="_GoBack"/>
      <w:r w:rsidR="003814CE" w:rsidRPr="003814CE">
        <w:rPr>
          <w:b/>
        </w:rPr>
        <w:t>.</w:t>
      </w:r>
      <w:bookmarkEnd w:id="0"/>
      <w:r w:rsidRPr="00F72E33">
        <w:t xml:space="preserve"> Boxplots for each secure messaging behavioral outcomes among the </w:t>
      </w:r>
      <w:proofErr w:type="gramStart"/>
      <w:r w:rsidRPr="00F72E33">
        <w:t>4</w:t>
      </w:r>
      <w:proofErr w:type="gramEnd"/>
      <w:r w:rsidRPr="00F72E33">
        <w:t xml:space="preserve"> clusters. The significance was determined by the </w:t>
      </w:r>
      <w:proofErr w:type="spellStart"/>
      <w:r w:rsidRPr="00F72E33">
        <w:t>Kruskal</w:t>
      </w:r>
      <w:proofErr w:type="spellEnd"/>
      <w:r w:rsidRPr="00F72E33">
        <w:t>-Wallis with a post</w:t>
      </w:r>
      <w:r w:rsidR="00F72E33" w:rsidRPr="00F72E33">
        <w:t xml:space="preserve"> </w:t>
      </w:r>
      <w:r w:rsidRPr="00F72E33">
        <w:t xml:space="preserve">hoc </w:t>
      </w:r>
      <w:r w:rsidR="00200B39" w:rsidRPr="00F72E33">
        <w:t>Wilcoxon</w:t>
      </w:r>
      <w:r w:rsidR="00DB6E7A" w:rsidRPr="00F72E33">
        <w:t xml:space="preserve"> Rank-Sum</w:t>
      </w:r>
      <w:r w:rsidR="00200B39" w:rsidRPr="00F72E33">
        <w:t xml:space="preserve"> </w:t>
      </w:r>
      <w:r w:rsidR="00DB6E7A" w:rsidRPr="00F72E33">
        <w:t>T</w:t>
      </w:r>
      <w:r w:rsidRPr="00F72E33">
        <w:t>est for pairs of cluster subgroups. Bonferroni correction was used for multiple comparisons. The significant codes indicate “***” &lt;</w:t>
      </w:r>
      <w:r w:rsidR="00200B39" w:rsidRPr="00F72E33">
        <w:t>.001</w:t>
      </w:r>
      <w:r w:rsidRPr="00F72E33">
        <w:t>, “**” &lt;.01, “*” &lt;.05.</w:t>
      </w:r>
    </w:p>
    <w:p w14:paraId="68FF4295" w14:textId="76DB0795" w:rsidR="00D135C4" w:rsidRPr="00F72E33" w:rsidRDefault="00042603">
      <w:r w:rsidRPr="00F72E33">
        <w:rPr>
          <w:noProof/>
          <w:lang w:val="en-IN" w:eastAsia="en-IN"/>
          <w14:ligatures w14:val="standardContextual"/>
        </w:rPr>
        <w:drawing>
          <wp:inline distT="0" distB="0" distL="0" distR="0" wp14:anchorId="4BBEDE95" wp14:editId="4B7BB94D">
            <wp:extent cx="5815123" cy="7198242"/>
            <wp:effectExtent l="0" t="0" r="0" b="0"/>
            <wp:docPr id="1748249633" name="Picture 1" descr="A screenshot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8249633" name="Picture 1" descr="A screenshot of a diagram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02" b="3226"/>
                    <a:stretch/>
                  </pic:blipFill>
                  <pic:spPr bwMode="auto">
                    <a:xfrm>
                      <a:off x="0" y="0"/>
                      <a:ext cx="5815330" cy="71984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03E352" w14:textId="25D498C8" w:rsidR="002E3D1E" w:rsidRPr="00F72E33" w:rsidRDefault="00F72E33">
      <w:r w:rsidRPr="00F72E33">
        <w:rPr>
          <w:b/>
          <w:bCs/>
        </w:rPr>
        <w:lastRenderedPageBreak/>
        <w:t>T</w:t>
      </w:r>
      <w:r w:rsidR="002E3D1E" w:rsidRPr="00F72E33">
        <w:rPr>
          <w:b/>
          <w:bCs/>
        </w:rPr>
        <w:t xml:space="preserve">able </w:t>
      </w:r>
      <w:r w:rsidRPr="00F72E33">
        <w:rPr>
          <w:b/>
          <w:bCs/>
        </w:rPr>
        <w:t>S</w:t>
      </w:r>
      <w:r w:rsidR="002E3D1E" w:rsidRPr="00F72E33">
        <w:rPr>
          <w:b/>
          <w:bCs/>
        </w:rPr>
        <w:t>1</w:t>
      </w:r>
      <w:r w:rsidR="003814CE" w:rsidRPr="003814CE">
        <w:rPr>
          <w:b/>
        </w:rPr>
        <w:t>.</w:t>
      </w:r>
      <w:r w:rsidR="00200B39" w:rsidRPr="00F72E33">
        <w:t xml:space="preserve"> Pairwise comparisons of the cluster subgroups for each secure messaging outcome. The significance was determined by the </w:t>
      </w:r>
      <w:proofErr w:type="spellStart"/>
      <w:r w:rsidR="00200B39" w:rsidRPr="00F72E33">
        <w:t>Kruskal</w:t>
      </w:r>
      <w:proofErr w:type="spellEnd"/>
      <w:r w:rsidR="00200B39" w:rsidRPr="00F72E33">
        <w:t>-Wallis with a post</w:t>
      </w:r>
      <w:r w:rsidRPr="00F72E33">
        <w:t xml:space="preserve"> </w:t>
      </w:r>
      <w:r w:rsidR="00200B39" w:rsidRPr="00F72E33">
        <w:t>hoc Wilcoxon test for pairs of cluster subgroups. Bonferroni correction was used for multiple comparison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76"/>
        <w:gridCol w:w="2269"/>
        <w:gridCol w:w="992"/>
        <w:gridCol w:w="1526"/>
        <w:gridCol w:w="1913"/>
      </w:tblGrid>
      <w:tr w:rsidR="00AA7C09" w:rsidRPr="00F72E33" w14:paraId="74C7878A" w14:textId="77777777" w:rsidTr="00F72E33">
        <w:trPr>
          <w:trHeight w:val="753"/>
        </w:trPr>
        <w:tc>
          <w:tcPr>
            <w:tcW w:w="1501" w:type="pct"/>
          </w:tcPr>
          <w:p w14:paraId="191B0DD9" w14:textId="63342AB5" w:rsidR="00AA7C09" w:rsidRPr="00F72E33" w:rsidRDefault="00AA7C09" w:rsidP="00AF7C62">
            <w:r w:rsidRPr="00F72E33">
              <w:t xml:space="preserve">Secure </w:t>
            </w:r>
            <w:r w:rsidR="00F72E33" w:rsidRPr="00F72E33">
              <w:t>messaging outcome</w:t>
            </w:r>
          </w:p>
        </w:tc>
        <w:tc>
          <w:tcPr>
            <w:tcW w:w="1184" w:type="pct"/>
          </w:tcPr>
          <w:p w14:paraId="1A0B6AD0" w14:textId="40973DF0" w:rsidR="00AA7C09" w:rsidRPr="00F72E33" w:rsidRDefault="00AA7C09" w:rsidP="00AF7C62">
            <w:r w:rsidRPr="00F72E33">
              <w:t xml:space="preserve">Pairwise </w:t>
            </w:r>
            <w:r w:rsidR="00F72E33" w:rsidRPr="00F72E33">
              <w:t>comparison</w:t>
            </w:r>
          </w:p>
        </w:tc>
        <w:tc>
          <w:tcPr>
            <w:tcW w:w="518" w:type="pct"/>
          </w:tcPr>
          <w:p w14:paraId="430D5D97" w14:textId="356BD8B1" w:rsidR="00AA7C09" w:rsidRPr="00F72E33" w:rsidRDefault="00AA7C09" w:rsidP="00F72E33">
            <w:r w:rsidRPr="00F72E33">
              <w:t>Median</w:t>
            </w:r>
          </w:p>
        </w:tc>
        <w:tc>
          <w:tcPr>
            <w:tcW w:w="797" w:type="pct"/>
          </w:tcPr>
          <w:p w14:paraId="72CC5440" w14:textId="04FEABE4" w:rsidR="00AA7C09" w:rsidRPr="00F72E33" w:rsidRDefault="00AA7C09" w:rsidP="00F72E33">
            <w:r w:rsidRPr="00F72E33">
              <w:t xml:space="preserve">95% </w:t>
            </w:r>
            <w:r w:rsidR="00F72E33" w:rsidRPr="00F72E33">
              <w:t>CI</w:t>
            </w:r>
          </w:p>
        </w:tc>
        <w:tc>
          <w:tcPr>
            <w:tcW w:w="999" w:type="pct"/>
          </w:tcPr>
          <w:p w14:paraId="23C918C2" w14:textId="76A7FB19" w:rsidR="00AA7C09" w:rsidRPr="00F72E33" w:rsidRDefault="00AA7C09" w:rsidP="00F72E33">
            <w:r w:rsidRPr="00F72E33">
              <w:t xml:space="preserve">Adjusted </w:t>
            </w:r>
            <w:r w:rsidR="00ED37AE" w:rsidRPr="00F72E33">
              <w:rPr>
                <w:i/>
                <w:iCs/>
              </w:rPr>
              <w:t>P</w:t>
            </w:r>
            <w:r w:rsidR="00F72E33" w:rsidRPr="00F72E33">
              <w:t xml:space="preserve"> </w:t>
            </w:r>
            <w:r w:rsidRPr="00F72E33">
              <w:t>value</w:t>
            </w:r>
          </w:p>
        </w:tc>
      </w:tr>
      <w:tr w:rsidR="00AA7C09" w:rsidRPr="00F72E33" w14:paraId="441CD453" w14:textId="77777777" w:rsidTr="00F72E33">
        <w:trPr>
          <w:trHeight w:val="357"/>
        </w:trPr>
        <w:tc>
          <w:tcPr>
            <w:tcW w:w="1501" w:type="pct"/>
            <w:vMerge w:val="restart"/>
          </w:tcPr>
          <w:p w14:paraId="120B3C9E" w14:textId="61F5E3B5" w:rsidR="00AA7C09" w:rsidRPr="00F72E33" w:rsidRDefault="00AA7C09" w:rsidP="00AF7C62">
            <w:r w:rsidRPr="00F72E33">
              <w:t xml:space="preserve">Response </w:t>
            </w:r>
            <w:r w:rsidR="00F72E33" w:rsidRPr="00F72E33">
              <w:t>time</w:t>
            </w:r>
          </w:p>
        </w:tc>
        <w:tc>
          <w:tcPr>
            <w:tcW w:w="1184" w:type="pct"/>
          </w:tcPr>
          <w:p w14:paraId="25A7BAC3" w14:textId="3DEEED1D" w:rsidR="00AA7C09" w:rsidRPr="00F72E33" w:rsidRDefault="00AA7C09" w:rsidP="00AF7C62">
            <w:r w:rsidRPr="00F72E33">
              <w:t>1 vs 2</w:t>
            </w:r>
          </w:p>
        </w:tc>
        <w:tc>
          <w:tcPr>
            <w:tcW w:w="518" w:type="pct"/>
          </w:tcPr>
          <w:p w14:paraId="2EB4879C" w14:textId="6848A319" w:rsidR="00AA7C09" w:rsidRPr="00F72E33" w:rsidRDefault="00F72E33" w:rsidP="00AF7C62">
            <w:r w:rsidRPr="00F72E33">
              <w:t>–</w:t>
            </w:r>
            <w:r w:rsidR="00AA7C09" w:rsidRPr="00F72E33">
              <w:t>3.2</w:t>
            </w:r>
          </w:p>
        </w:tc>
        <w:tc>
          <w:tcPr>
            <w:tcW w:w="797" w:type="pct"/>
          </w:tcPr>
          <w:p w14:paraId="5EC32B0F" w14:textId="42DAA869" w:rsidR="00AA7C09" w:rsidRPr="00F72E33" w:rsidRDefault="00F72E33" w:rsidP="00F72E33">
            <w:r w:rsidRPr="00F72E33">
              <w:t>–</w:t>
            </w:r>
            <w:r w:rsidR="00AA7C09" w:rsidRPr="00F72E33">
              <w:t>4.8</w:t>
            </w:r>
            <w:r w:rsidRPr="00F72E33">
              <w:t xml:space="preserve"> to –</w:t>
            </w:r>
            <w:r w:rsidR="00AA7C09" w:rsidRPr="00F72E33">
              <w:t>1.7</w:t>
            </w:r>
          </w:p>
        </w:tc>
        <w:tc>
          <w:tcPr>
            <w:tcW w:w="999" w:type="pct"/>
          </w:tcPr>
          <w:p w14:paraId="0057D1EB" w14:textId="1671B578" w:rsidR="00AA7C09" w:rsidRPr="00F72E33" w:rsidRDefault="00AA7C09" w:rsidP="00AF7C62">
            <w:r w:rsidRPr="00F72E33">
              <w:t>&lt;.001</w:t>
            </w:r>
          </w:p>
        </w:tc>
      </w:tr>
      <w:tr w:rsidR="00AA7C09" w:rsidRPr="00F72E33" w14:paraId="1787033B" w14:textId="77777777" w:rsidTr="00F72E33">
        <w:trPr>
          <w:trHeight w:val="357"/>
        </w:trPr>
        <w:tc>
          <w:tcPr>
            <w:tcW w:w="1501" w:type="pct"/>
            <w:vMerge/>
          </w:tcPr>
          <w:p w14:paraId="17C91ECA" w14:textId="77777777" w:rsidR="00AA7C09" w:rsidRPr="00F72E33" w:rsidRDefault="00AA7C09" w:rsidP="00AF7C62"/>
        </w:tc>
        <w:tc>
          <w:tcPr>
            <w:tcW w:w="1184" w:type="pct"/>
          </w:tcPr>
          <w:p w14:paraId="210A5796" w14:textId="54212D06" w:rsidR="00AA7C09" w:rsidRPr="00F72E33" w:rsidRDefault="00AA7C09" w:rsidP="00AF7C62">
            <w:r w:rsidRPr="00F72E33">
              <w:t>1 vs 3</w:t>
            </w:r>
          </w:p>
        </w:tc>
        <w:tc>
          <w:tcPr>
            <w:tcW w:w="518" w:type="pct"/>
          </w:tcPr>
          <w:p w14:paraId="24CED8C8" w14:textId="09A14ECF" w:rsidR="00AA7C09" w:rsidRPr="00F72E33" w:rsidRDefault="00F72E33" w:rsidP="00AF7C62">
            <w:r w:rsidRPr="00F72E33">
              <w:t>–</w:t>
            </w:r>
            <w:r w:rsidR="00AA7C09" w:rsidRPr="00F72E33">
              <w:t>7.0</w:t>
            </w:r>
          </w:p>
        </w:tc>
        <w:tc>
          <w:tcPr>
            <w:tcW w:w="797" w:type="pct"/>
          </w:tcPr>
          <w:p w14:paraId="2E5F287B" w14:textId="66B44DD1" w:rsidR="00AA7C09" w:rsidRPr="00F72E33" w:rsidRDefault="00F72E33" w:rsidP="00AF7C62">
            <w:r w:rsidRPr="00F72E33">
              <w:t>–</w:t>
            </w:r>
            <w:r w:rsidR="00AA7C09" w:rsidRPr="00F72E33">
              <w:t>8.1</w:t>
            </w:r>
            <w:r w:rsidRPr="00F72E33">
              <w:t xml:space="preserve"> to –</w:t>
            </w:r>
            <w:r w:rsidR="00AA7C09" w:rsidRPr="00F72E33">
              <w:t>6.0</w:t>
            </w:r>
          </w:p>
        </w:tc>
        <w:tc>
          <w:tcPr>
            <w:tcW w:w="999" w:type="pct"/>
          </w:tcPr>
          <w:p w14:paraId="13A0B687" w14:textId="234B8713" w:rsidR="00AA7C09" w:rsidRPr="00F72E33" w:rsidRDefault="00AA7C09" w:rsidP="00AF7C62">
            <w:r w:rsidRPr="00F72E33">
              <w:t>&lt;.001</w:t>
            </w:r>
          </w:p>
        </w:tc>
      </w:tr>
      <w:tr w:rsidR="00AA7C09" w:rsidRPr="00F72E33" w14:paraId="0871CFBD" w14:textId="77777777" w:rsidTr="00F72E33">
        <w:trPr>
          <w:trHeight w:val="357"/>
        </w:trPr>
        <w:tc>
          <w:tcPr>
            <w:tcW w:w="1501" w:type="pct"/>
            <w:vMerge/>
          </w:tcPr>
          <w:p w14:paraId="691ABC61" w14:textId="77777777" w:rsidR="00AA7C09" w:rsidRPr="00F72E33" w:rsidRDefault="00AA7C09" w:rsidP="00AF7C62"/>
        </w:tc>
        <w:tc>
          <w:tcPr>
            <w:tcW w:w="1184" w:type="pct"/>
          </w:tcPr>
          <w:p w14:paraId="3193AC07" w14:textId="19AEFC88" w:rsidR="00AA7C09" w:rsidRPr="00F72E33" w:rsidRDefault="00AA7C09" w:rsidP="00AF7C62">
            <w:r w:rsidRPr="00F72E33">
              <w:t>1 vs 4</w:t>
            </w:r>
          </w:p>
        </w:tc>
        <w:tc>
          <w:tcPr>
            <w:tcW w:w="518" w:type="pct"/>
          </w:tcPr>
          <w:p w14:paraId="093B47DC" w14:textId="504FAC1D" w:rsidR="00AA7C09" w:rsidRPr="00F72E33" w:rsidRDefault="00F72E33" w:rsidP="00AF7C62">
            <w:r w:rsidRPr="00F72E33">
              <w:t>–</w:t>
            </w:r>
            <w:r w:rsidR="00AA7C09" w:rsidRPr="00F72E33">
              <w:t>12.3</w:t>
            </w:r>
          </w:p>
        </w:tc>
        <w:tc>
          <w:tcPr>
            <w:tcW w:w="797" w:type="pct"/>
          </w:tcPr>
          <w:p w14:paraId="4240890E" w14:textId="6C37A7AF" w:rsidR="00AA7C09" w:rsidRPr="00F72E33" w:rsidRDefault="00F72E33" w:rsidP="00AF7C62">
            <w:r w:rsidRPr="00F72E33">
              <w:t>–</w:t>
            </w:r>
            <w:r w:rsidR="00AA7C09" w:rsidRPr="00F72E33">
              <w:t>16.0</w:t>
            </w:r>
            <w:r w:rsidRPr="00F72E33">
              <w:t xml:space="preserve"> to –</w:t>
            </w:r>
            <w:r w:rsidR="00AA7C09" w:rsidRPr="00F72E33">
              <w:t>8.9</w:t>
            </w:r>
          </w:p>
        </w:tc>
        <w:tc>
          <w:tcPr>
            <w:tcW w:w="999" w:type="pct"/>
          </w:tcPr>
          <w:p w14:paraId="40D6B886" w14:textId="2389AC83" w:rsidR="00AA7C09" w:rsidRPr="00F72E33" w:rsidRDefault="00AA7C09" w:rsidP="00AF7C62">
            <w:r w:rsidRPr="00F72E33">
              <w:t>&lt;.001</w:t>
            </w:r>
          </w:p>
        </w:tc>
      </w:tr>
      <w:tr w:rsidR="00AA7C09" w:rsidRPr="00F72E33" w14:paraId="39028FA0" w14:textId="77777777" w:rsidTr="00F72E33">
        <w:trPr>
          <w:trHeight w:val="357"/>
        </w:trPr>
        <w:tc>
          <w:tcPr>
            <w:tcW w:w="1501" w:type="pct"/>
            <w:vMerge/>
          </w:tcPr>
          <w:p w14:paraId="0E138632" w14:textId="77777777" w:rsidR="00AA7C09" w:rsidRPr="00F72E33" w:rsidRDefault="00AA7C09" w:rsidP="00AF7C62"/>
        </w:tc>
        <w:tc>
          <w:tcPr>
            <w:tcW w:w="1184" w:type="pct"/>
          </w:tcPr>
          <w:p w14:paraId="113B3E16" w14:textId="41B9C050" w:rsidR="00AA7C09" w:rsidRPr="00F72E33" w:rsidRDefault="00AA7C09" w:rsidP="00AF7C62">
            <w:r w:rsidRPr="00F72E33">
              <w:t>2 vs 3</w:t>
            </w:r>
          </w:p>
        </w:tc>
        <w:tc>
          <w:tcPr>
            <w:tcW w:w="518" w:type="pct"/>
          </w:tcPr>
          <w:p w14:paraId="28C97CDA" w14:textId="32590A29" w:rsidR="00AA7C09" w:rsidRPr="00F72E33" w:rsidRDefault="00F72E33" w:rsidP="00AF7C62">
            <w:r w:rsidRPr="00F72E33">
              <w:t>–</w:t>
            </w:r>
            <w:r w:rsidR="00AA7C09" w:rsidRPr="00F72E33">
              <w:t>3.0</w:t>
            </w:r>
          </w:p>
        </w:tc>
        <w:tc>
          <w:tcPr>
            <w:tcW w:w="797" w:type="pct"/>
          </w:tcPr>
          <w:p w14:paraId="54C78D23" w14:textId="21B6DCDF" w:rsidR="00AA7C09" w:rsidRPr="00F72E33" w:rsidRDefault="00F72E33" w:rsidP="00AF7C62">
            <w:r w:rsidRPr="00F72E33">
              <w:t>–</w:t>
            </w:r>
            <w:r w:rsidR="00AA7C09" w:rsidRPr="00F72E33">
              <w:t>3.6</w:t>
            </w:r>
            <w:r w:rsidRPr="00F72E33">
              <w:t xml:space="preserve"> to –</w:t>
            </w:r>
            <w:r w:rsidR="00AA7C09" w:rsidRPr="00F72E33">
              <w:t>2.4</w:t>
            </w:r>
          </w:p>
        </w:tc>
        <w:tc>
          <w:tcPr>
            <w:tcW w:w="999" w:type="pct"/>
          </w:tcPr>
          <w:p w14:paraId="067E5EAC" w14:textId="73ABD170" w:rsidR="00AA7C09" w:rsidRPr="00F72E33" w:rsidRDefault="00AA7C09" w:rsidP="00AF7C62">
            <w:r w:rsidRPr="00F72E33">
              <w:t>&lt;.001</w:t>
            </w:r>
          </w:p>
        </w:tc>
      </w:tr>
      <w:tr w:rsidR="00AA7C09" w:rsidRPr="00F72E33" w14:paraId="1A61BA25" w14:textId="77777777" w:rsidTr="00F72E33">
        <w:trPr>
          <w:trHeight w:val="357"/>
        </w:trPr>
        <w:tc>
          <w:tcPr>
            <w:tcW w:w="1501" w:type="pct"/>
            <w:vMerge/>
          </w:tcPr>
          <w:p w14:paraId="63A155A0" w14:textId="77777777" w:rsidR="00AA7C09" w:rsidRPr="00F72E33" w:rsidRDefault="00AA7C09" w:rsidP="00AF7C62">
            <w:pPr>
              <w:tabs>
                <w:tab w:val="left" w:pos="493"/>
              </w:tabs>
            </w:pPr>
          </w:p>
        </w:tc>
        <w:tc>
          <w:tcPr>
            <w:tcW w:w="1184" w:type="pct"/>
          </w:tcPr>
          <w:p w14:paraId="324CCE3C" w14:textId="1E0FEA6F" w:rsidR="00AA7C09" w:rsidRPr="00F72E33" w:rsidRDefault="00AA7C09" w:rsidP="00AF7C62">
            <w:pPr>
              <w:tabs>
                <w:tab w:val="left" w:pos="493"/>
              </w:tabs>
            </w:pPr>
            <w:r w:rsidRPr="00F72E33">
              <w:t>2 vs 4</w:t>
            </w:r>
            <w:r w:rsidRPr="00F72E33">
              <w:tab/>
            </w:r>
          </w:p>
        </w:tc>
        <w:tc>
          <w:tcPr>
            <w:tcW w:w="518" w:type="pct"/>
          </w:tcPr>
          <w:p w14:paraId="479096DC" w14:textId="7B229415" w:rsidR="00AA7C09" w:rsidRPr="00F72E33" w:rsidRDefault="00F72E33" w:rsidP="00AF7C62">
            <w:r w:rsidRPr="00F72E33">
              <w:t>–</w:t>
            </w:r>
            <w:r w:rsidR="00AA7C09" w:rsidRPr="00F72E33">
              <w:t>4.1</w:t>
            </w:r>
          </w:p>
        </w:tc>
        <w:tc>
          <w:tcPr>
            <w:tcW w:w="797" w:type="pct"/>
          </w:tcPr>
          <w:p w14:paraId="10F83F34" w14:textId="3E283B4A" w:rsidR="00AA7C09" w:rsidRPr="00F72E33" w:rsidRDefault="00F72E33" w:rsidP="00AF7C62">
            <w:r w:rsidRPr="00F72E33">
              <w:t>–</w:t>
            </w:r>
            <w:r w:rsidR="00AA7C09" w:rsidRPr="00F72E33">
              <w:t>5.6</w:t>
            </w:r>
            <w:r w:rsidRPr="00F72E33">
              <w:t xml:space="preserve"> to –</w:t>
            </w:r>
            <w:r w:rsidR="00AA7C09" w:rsidRPr="00F72E33">
              <w:t>2.8</w:t>
            </w:r>
          </w:p>
        </w:tc>
        <w:tc>
          <w:tcPr>
            <w:tcW w:w="999" w:type="pct"/>
          </w:tcPr>
          <w:p w14:paraId="1E9D7A18" w14:textId="218EAA34" w:rsidR="00AA7C09" w:rsidRPr="00F72E33" w:rsidRDefault="00AA7C09" w:rsidP="00AF7C62">
            <w:r w:rsidRPr="00F72E33">
              <w:t>&lt;.001</w:t>
            </w:r>
          </w:p>
        </w:tc>
      </w:tr>
      <w:tr w:rsidR="00AA7C09" w:rsidRPr="00F72E33" w14:paraId="2EE39D66" w14:textId="77777777" w:rsidTr="00F72E33">
        <w:trPr>
          <w:trHeight w:val="357"/>
        </w:trPr>
        <w:tc>
          <w:tcPr>
            <w:tcW w:w="1501" w:type="pct"/>
            <w:vMerge/>
          </w:tcPr>
          <w:p w14:paraId="324DD701" w14:textId="77777777" w:rsidR="00AA7C09" w:rsidRPr="00F72E33" w:rsidRDefault="00AA7C09" w:rsidP="00AF7C62"/>
        </w:tc>
        <w:tc>
          <w:tcPr>
            <w:tcW w:w="1184" w:type="pct"/>
          </w:tcPr>
          <w:p w14:paraId="322EE599" w14:textId="3F5EC8E5" w:rsidR="00AA7C09" w:rsidRPr="00F72E33" w:rsidRDefault="00AA7C09" w:rsidP="00AF7C62">
            <w:r w:rsidRPr="00F72E33">
              <w:t>3 vs 4</w:t>
            </w:r>
          </w:p>
        </w:tc>
        <w:tc>
          <w:tcPr>
            <w:tcW w:w="518" w:type="pct"/>
          </w:tcPr>
          <w:p w14:paraId="4C2AF559" w14:textId="7340AC99" w:rsidR="00AA7C09" w:rsidRPr="00F72E33" w:rsidRDefault="00F72E33" w:rsidP="00AF7C62">
            <w:r w:rsidRPr="00F72E33">
              <w:t>–</w:t>
            </w:r>
            <w:r w:rsidR="00AA7C09" w:rsidRPr="00F72E33">
              <w:t>4.2</w:t>
            </w:r>
          </w:p>
        </w:tc>
        <w:tc>
          <w:tcPr>
            <w:tcW w:w="797" w:type="pct"/>
          </w:tcPr>
          <w:p w14:paraId="27133E36" w14:textId="0AC69C7C" w:rsidR="00AA7C09" w:rsidRPr="00F72E33" w:rsidRDefault="00F72E33" w:rsidP="00AF7C62">
            <w:r w:rsidRPr="00F72E33">
              <w:t>–</w:t>
            </w:r>
            <w:r w:rsidR="00AA7C09" w:rsidRPr="00F72E33">
              <w:t>6.3</w:t>
            </w:r>
            <w:r w:rsidRPr="00F72E33">
              <w:t xml:space="preserve"> to –</w:t>
            </w:r>
            <w:r w:rsidR="00AA7C09" w:rsidRPr="00F72E33">
              <w:t>2.3</w:t>
            </w:r>
          </w:p>
        </w:tc>
        <w:tc>
          <w:tcPr>
            <w:tcW w:w="999" w:type="pct"/>
          </w:tcPr>
          <w:p w14:paraId="28466028" w14:textId="792451BF" w:rsidR="00AA7C09" w:rsidRPr="00F72E33" w:rsidRDefault="00AA7C09" w:rsidP="00AF7C62">
            <w:r w:rsidRPr="00F72E33">
              <w:t>&lt;.001</w:t>
            </w:r>
          </w:p>
        </w:tc>
      </w:tr>
      <w:tr w:rsidR="00AA7C09" w:rsidRPr="00F72E33" w14:paraId="7123242D" w14:textId="77777777" w:rsidTr="00F72E33">
        <w:trPr>
          <w:trHeight w:val="357"/>
        </w:trPr>
        <w:tc>
          <w:tcPr>
            <w:tcW w:w="1501" w:type="pct"/>
            <w:vMerge w:val="restart"/>
          </w:tcPr>
          <w:p w14:paraId="4F3342FB" w14:textId="7C85E270" w:rsidR="00AA7C09" w:rsidRPr="00F72E33" w:rsidRDefault="00AA7C09" w:rsidP="00AF7C62">
            <w:r w:rsidRPr="00F72E33">
              <w:t xml:space="preserve">Read </w:t>
            </w:r>
            <w:r w:rsidR="00F72E33" w:rsidRPr="00F72E33">
              <w:t>time</w:t>
            </w:r>
          </w:p>
        </w:tc>
        <w:tc>
          <w:tcPr>
            <w:tcW w:w="1184" w:type="pct"/>
          </w:tcPr>
          <w:p w14:paraId="7C9D7FC8" w14:textId="18F548B2" w:rsidR="00AA7C09" w:rsidRPr="00F72E33" w:rsidRDefault="00AA7C09" w:rsidP="00AF7C62">
            <w:r w:rsidRPr="00F72E33">
              <w:t>1 vs 2</w:t>
            </w:r>
          </w:p>
        </w:tc>
        <w:tc>
          <w:tcPr>
            <w:tcW w:w="518" w:type="pct"/>
          </w:tcPr>
          <w:p w14:paraId="413C0B60" w14:textId="595201FF" w:rsidR="00AA7C09" w:rsidRPr="00F72E33" w:rsidRDefault="00F72E33" w:rsidP="00AF7C62">
            <w:r w:rsidRPr="00F72E33">
              <w:t>–</w:t>
            </w:r>
            <w:r w:rsidR="00AF7C62" w:rsidRPr="00F72E33">
              <w:t>7.1</w:t>
            </w:r>
          </w:p>
        </w:tc>
        <w:tc>
          <w:tcPr>
            <w:tcW w:w="797" w:type="pct"/>
          </w:tcPr>
          <w:p w14:paraId="378D351F" w14:textId="4C8B2976" w:rsidR="00AA7C09" w:rsidRPr="00F72E33" w:rsidRDefault="00F72E33" w:rsidP="00AF7C62">
            <w:r w:rsidRPr="00F72E33">
              <w:t>–</w:t>
            </w:r>
            <w:r w:rsidR="00AF7C62" w:rsidRPr="00F72E33">
              <w:t>8.9</w:t>
            </w:r>
            <w:r w:rsidRPr="00F72E33">
              <w:t xml:space="preserve"> to –</w:t>
            </w:r>
            <w:r w:rsidR="00AF7C62" w:rsidRPr="00F72E33">
              <w:t>5.4</w:t>
            </w:r>
          </w:p>
        </w:tc>
        <w:tc>
          <w:tcPr>
            <w:tcW w:w="999" w:type="pct"/>
          </w:tcPr>
          <w:p w14:paraId="3F3BB889" w14:textId="016109D2" w:rsidR="00AA7C09" w:rsidRPr="00F72E33" w:rsidRDefault="00AA7C09" w:rsidP="00AF7C62">
            <w:r w:rsidRPr="00F72E33">
              <w:t>&lt;.001</w:t>
            </w:r>
          </w:p>
        </w:tc>
      </w:tr>
      <w:tr w:rsidR="00AA7C09" w:rsidRPr="00F72E33" w14:paraId="7E5F2934" w14:textId="77777777" w:rsidTr="00F72E33">
        <w:trPr>
          <w:trHeight w:val="357"/>
        </w:trPr>
        <w:tc>
          <w:tcPr>
            <w:tcW w:w="1501" w:type="pct"/>
            <w:vMerge/>
          </w:tcPr>
          <w:p w14:paraId="24FB30C1" w14:textId="77777777" w:rsidR="00AA7C09" w:rsidRPr="00F72E33" w:rsidRDefault="00AA7C09" w:rsidP="00AF7C62"/>
        </w:tc>
        <w:tc>
          <w:tcPr>
            <w:tcW w:w="1184" w:type="pct"/>
          </w:tcPr>
          <w:p w14:paraId="538A2A43" w14:textId="23BCBC62" w:rsidR="00AA7C09" w:rsidRPr="00F72E33" w:rsidRDefault="00AA7C09" w:rsidP="00AF7C62">
            <w:r w:rsidRPr="00F72E33">
              <w:t>1 vs 3</w:t>
            </w:r>
          </w:p>
        </w:tc>
        <w:tc>
          <w:tcPr>
            <w:tcW w:w="518" w:type="pct"/>
          </w:tcPr>
          <w:p w14:paraId="7684377C" w14:textId="7BA49911" w:rsidR="00AA7C09" w:rsidRPr="00F72E33" w:rsidRDefault="00F72E33" w:rsidP="00AF7C62">
            <w:r w:rsidRPr="00F72E33">
              <w:t>–</w:t>
            </w:r>
            <w:r w:rsidR="00AF7C62" w:rsidRPr="00F72E33">
              <w:t>3.0</w:t>
            </w:r>
          </w:p>
        </w:tc>
        <w:tc>
          <w:tcPr>
            <w:tcW w:w="797" w:type="pct"/>
          </w:tcPr>
          <w:p w14:paraId="49518682" w14:textId="1D38B242" w:rsidR="00AA7C09" w:rsidRPr="00F72E33" w:rsidRDefault="00F72E33" w:rsidP="00AF7C62">
            <w:r w:rsidRPr="00F72E33">
              <w:t>–</w:t>
            </w:r>
            <w:r w:rsidR="00AF7C62" w:rsidRPr="00F72E33">
              <w:t>3.8</w:t>
            </w:r>
            <w:r w:rsidRPr="00F72E33">
              <w:t xml:space="preserve"> to –</w:t>
            </w:r>
            <w:r w:rsidR="00AF7C62" w:rsidRPr="00F72E33">
              <w:t>2.3</w:t>
            </w:r>
          </w:p>
        </w:tc>
        <w:tc>
          <w:tcPr>
            <w:tcW w:w="999" w:type="pct"/>
          </w:tcPr>
          <w:p w14:paraId="57A209CF" w14:textId="02C27377" w:rsidR="00AA7C09" w:rsidRPr="00F72E33" w:rsidRDefault="00AA7C09" w:rsidP="00AF7C62">
            <w:r w:rsidRPr="00F72E33">
              <w:t>&lt;.001</w:t>
            </w:r>
          </w:p>
        </w:tc>
      </w:tr>
      <w:tr w:rsidR="00AA7C09" w:rsidRPr="00F72E33" w14:paraId="45F5FCAC" w14:textId="77777777" w:rsidTr="00F72E33">
        <w:trPr>
          <w:trHeight w:val="357"/>
        </w:trPr>
        <w:tc>
          <w:tcPr>
            <w:tcW w:w="1501" w:type="pct"/>
            <w:vMerge/>
          </w:tcPr>
          <w:p w14:paraId="36027429" w14:textId="77777777" w:rsidR="00AA7C09" w:rsidRPr="00F72E33" w:rsidRDefault="00AA7C09" w:rsidP="00AF7C62"/>
        </w:tc>
        <w:tc>
          <w:tcPr>
            <w:tcW w:w="1184" w:type="pct"/>
          </w:tcPr>
          <w:p w14:paraId="172F1E2A" w14:textId="08EB3BC3" w:rsidR="00AA7C09" w:rsidRPr="00F72E33" w:rsidRDefault="00AA7C09" w:rsidP="00AF7C62">
            <w:r w:rsidRPr="00F72E33">
              <w:t>1 vs 4</w:t>
            </w:r>
          </w:p>
        </w:tc>
        <w:tc>
          <w:tcPr>
            <w:tcW w:w="518" w:type="pct"/>
          </w:tcPr>
          <w:p w14:paraId="05A4FFDD" w14:textId="7EF0F573" w:rsidR="00AA7C09" w:rsidRPr="00F72E33" w:rsidRDefault="00F72E33" w:rsidP="00AF7C62">
            <w:r w:rsidRPr="00F72E33">
              <w:t>–</w:t>
            </w:r>
            <w:r w:rsidR="00AF7C62" w:rsidRPr="00F72E33">
              <w:t>10.3</w:t>
            </w:r>
          </w:p>
        </w:tc>
        <w:tc>
          <w:tcPr>
            <w:tcW w:w="797" w:type="pct"/>
          </w:tcPr>
          <w:p w14:paraId="25F86328" w14:textId="2577717C" w:rsidR="00AA7C09" w:rsidRPr="00F72E33" w:rsidRDefault="00F72E33" w:rsidP="00AF7C62">
            <w:r w:rsidRPr="00F72E33">
              <w:t>–</w:t>
            </w:r>
            <w:r w:rsidR="00AF7C62" w:rsidRPr="00F72E33">
              <w:t>12.6</w:t>
            </w:r>
            <w:r w:rsidRPr="00F72E33">
              <w:t xml:space="preserve"> to –</w:t>
            </w:r>
            <w:r w:rsidR="00AF7C62" w:rsidRPr="00F72E33">
              <w:t>8.2</w:t>
            </w:r>
          </w:p>
        </w:tc>
        <w:tc>
          <w:tcPr>
            <w:tcW w:w="999" w:type="pct"/>
          </w:tcPr>
          <w:p w14:paraId="4500ACE7" w14:textId="78D45C38" w:rsidR="00AA7C09" w:rsidRPr="00F72E33" w:rsidRDefault="00AA7C09" w:rsidP="00AF7C62">
            <w:r w:rsidRPr="00F72E33">
              <w:t>&lt;.001</w:t>
            </w:r>
          </w:p>
        </w:tc>
      </w:tr>
      <w:tr w:rsidR="00AA7C09" w:rsidRPr="00F72E33" w14:paraId="27890531" w14:textId="77777777" w:rsidTr="00F72E33">
        <w:trPr>
          <w:trHeight w:val="357"/>
        </w:trPr>
        <w:tc>
          <w:tcPr>
            <w:tcW w:w="1501" w:type="pct"/>
            <w:vMerge/>
          </w:tcPr>
          <w:p w14:paraId="26F3CB24" w14:textId="77777777" w:rsidR="00AA7C09" w:rsidRPr="00F72E33" w:rsidRDefault="00AA7C09" w:rsidP="00AF7C62"/>
        </w:tc>
        <w:tc>
          <w:tcPr>
            <w:tcW w:w="1184" w:type="pct"/>
          </w:tcPr>
          <w:p w14:paraId="71C4F823" w14:textId="4E98F66D" w:rsidR="00AA7C09" w:rsidRPr="00F72E33" w:rsidRDefault="00AA7C09" w:rsidP="00AF7C62">
            <w:r w:rsidRPr="00F72E33">
              <w:t>2 vs 3</w:t>
            </w:r>
          </w:p>
        </w:tc>
        <w:tc>
          <w:tcPr>
            <w:tcW w:w="518" w:type="pct"/>
          </w:tcPr>
          <w:p w14:paraId="2C704007" w14:textId="26C751A5" w:rsidR="00AA7C09" w:rsidRPr="00F72E33" w:rsidRDefault="00AF7C62" w:rsidP="00AF7C62">
            <w:r w:rsidRPr="00F72E33">
              <w:t>3.4</w:t>
            </w:r>
          </w:p>
        </w:tc>
        <w:tc>
          <w:tcPr>
            <w:tcW w:w="797" w:type="pct"/>
          </w:tcPr>
          <w:p w14:paraId="69551E96" w14:textId="1CFBF4AD" w:rsidR="00AA7C09" w:rsidRPr="00F72E33" w:rsidRDefault="00AF7C62" w:rsidP="00AF7C62">
            <w:r w:rsidRPr="00F72E33">
              <w:t>2.7</w:t>
            </w:r>
            <w:r w:rsidR="00F72E33" w:rsidRPr="00F72E33">
              <w:t xml:space="preserve"> to </w:t>
            </w:r>
            <w:r w:rsidRPr="00F72E33">
              <w:t>4.1</w:t>
            </w:r>
          </w:p>
        </w:tc>
        <w:tc>
          <w:tcPr>
            <w:tcW w:w="999" w:type="pct"/>
          </w:tcPr>
          <w:p w14:paraId="01835CBA" w14:textId="05E2BA55" w:rsidR="00AA7C09" w:rsidRPr="00F72E33" w:rsidRDefault="00AA7C09" w:rsidP="00AF7C62">
            <w:r w:rsidRPr="00F72E33">
              <w:t>&lt;.001</w:t>
            </w:r>
          </w:p>
        </w:tc>
      </w:tr>
      <w:tr w:rsidR="00AA7C09" w:rsidRPr="00F72E33" w14:paraId="7173EA35" w14:textId="77777777" w:rsidTr="00F72E33">
        <w:trPr>
          <w:trHeight w:val="357"/>
        </w:trPr>
        <w:tc>
          <w:tcPr>
            <w:tcW w:w="1501" w:type="pct"/>
            <w:vMerge/>
          </w:tcPr>
          <w:p w14:paraId="7920B098" w14:textId="77777777" w:rsidR="00AA7C09" w:rsidRPr="00F72E33" w:rsidRDefault="00AA7C09" w:rsidP="00AF7C62"/>
        </w:tc>
        <w:tc>
          <w:tcPr>
            <w:tcW w:w="1184" w:type="pct"/>
          </w:tcPr>
          <w:p w14:paraId="7623AE21" w14:textId="277383D4" w:rsidR="00AA7C09" w:rsidRPr="00F72E33" w:rsidRDefault="00AA7C09" w:rsidP="00F72E33">
            <w:r w:rsidRPr="00F72E33">
              <w:t xml:space="preserve">2 </w:t>
            </w:r>
            <w:proofErr w:type="spellStart"/>
            <w:r w:rsidRPr="00F72E33">
              <w:t>vs</w:t>
            </w:r>
            <w:proofErr w:type="spellEnd"/>
            <w:r w:rsidRPr="00F72E33">
              <w:t xml:space="preserve"> 4</w:t>
            </w:r>
          </w:p>
        </w:tc>
        <w:tc>
          <w:tcPr>
            <w:tcW w:w="518" w:type="pct"/>
          </w:tcPr>
          <w:p w14:paraId="51DC0C04" w14:textId="4CB67E4B" w:rsidR="00AA7C09" w:rsidRPr="00F72E33" w:rsidRDefault="00F72E33" w:rsidP="00AF7C62">
            <w:r w:rsidRPr="00F72E33">
              <w:t>–</w:t>
            </w:r>
            <w:r w:rsidR="00AF7C62" w:rsidRPr="00F72E33">
              <w:t>1.1</w:t>
            </w:r>
          </w:p>
        </w:tc>
        <w:tc>
          <w:tcPr>
            <w:tcW w:w="797" w:type="pct"/>
          </w:tcPr>
          <w:p w14:paraId="01C5E22E" w14:textId="38A1372E" w:rsidR="00AA7C09" w:rsidRPr="00F72E33" w:rsidRDefault="00F72E33" w:rsidP="00AF7C62">
            <w:r w:rsidRPr="00F72E33">
              <w:t>–</w:t>
            </w:r>
            <w:r w:rsidR="00AF7C62" w:rsidRPr="00F72E33">
              <w:t>2.1</w:t>
            </w:r>
            <w:r w:rsidRPr="00F72E33">
              <w:t xml:space="preserve"> to –</w:t>
            </w:r>
            <w:r w:rsidR="00AF7C62" w:rsidRPr="00F72E33">
              <w:t>0.1</w:t>
            </w:r>
          </w:p>
        </w:tc>
        <w:tc>
          <w:tcPr>
            <w:tcW w:w="999" w:type="pct"/>
          </w:tcPr>
          <w:p w14:paraId="1F82A155" w14:textId="3419C070" w:rsidR="00AA7C09" w:rsidRPr="00F72E33" w:rsidRDefault="00AF7C62" w:rsidP="00AF7C62">
            <w:r w:rsidRPr="00F72E33">
              <w:t>ns</w:t>
            </w:r>
          </w:p>
        </w:tc>
      </w:tr>
      <w:tr w:rsidR="00AA7C09" w:rsidRPr="00F72E33" w14:paraId="516CE6B4" w14:textId="77777777" w:rsidTr="00F72E33">
        <w:trPr>
          <w:trHeight w:val="357"/>
        </w:trPr>
        <w:tc>
          <w:tcPr>
            <w:tcW w:w="1501" w:type="pct"/>
            <w:vMerge/>
          </w:tcPr>
          <w:p w14:paraId="71985B6E" w14:textId="77777777" w:rsidR="00AA7C09" w:rsidRPr="00F72E33" w:rsidRDefault="00AA7C09" w:rsidP="00AF7C62"/>
        </w:tc>
        <w:tc>
          <w:tcPr>
            <w:tcW w:w="1184" w:type="pct"/>
          </w:tcPr>
          <w:p w14:paraId="7CF884F1" w14:textId="59DB5F81" w:rsidR="00AA7C09" w:rsidRPr="00F72E33" w:rsidRDefault="00AA7C09" w:rsidP="00AF7C62">
            <w:r w:rsidRPr="00F72E33">
              <w:t>3 vs 4</w:t>
            </w:r>
          </w:p>
        </w:tc>
        <w:tc>
          <w:tcPr>
            <w:tcW w:w="518" w:type="pct"/>
          </w:tcPr>
          <w:p w14:paraId="65111DBD" w14:textId="7E55A8FD" w:rsidR="00AA7C09" w:rsidRPr="00F72E33" w:rsidRDefault="00F72E33" w:rsidP="00AF7C62">
            <w:r w:rsidRPr="00F72E33">
              <w:t>–</w:t>
            </w:r>
            <w:r w:rsidR="00AF7C62" w:rsidRPr="00F72E33">
              <w:t>6.2</w:t>
            </w:r>
          </w:p>
        </w:tc>
        <w:tc>
          <w:tcPr>
            <w:tcW w:w="797" w:type="pct"/>
          </w:tcPr>
          <w:p w14:paraId="5CAED62B" w14:textId="2DEE9EEF" w:rsidR="00AA7C09" w:rsidRPr="00F72E33" w:rsidRDefault="00F72E33" w:rsidP="00AF7C62">
            <w:r w:rsidRPr="00F72E33">
              <w:t>–</w:t>
            </w:r>
            <w:r w:rsidR="00AF7C62" w:rsidRPr="00F72E33">
              <w:t>7.6</w:t>
            </w:r>
            <w:r w:rsidRPr="00F72E33">
              <w:t xml:space="preserve"> to –</w:t>
            </w:r>
            <w:r w:rsidR="00AF7C62" w:rsidRPr="00F72E33">
              <w:t>4.8</w:t>
            </w:r>
          </w:p>
        </w:tc>
        <w:tc>
          <w:tcPr>
            <w:tcW w:w="999" w:type="pct"/>
          </w:tcPr>
          <w:p w14:paraId="3A5B08C9" w14:textId="6612FBE9" w:rsidR="00AA7C09" w:rsidRPr="00F72E33" w:rsidRDefault="00AA7C09" w:rsidP="00AF7C62">
            <w:r w:rsidRPr="00F72E33">
              <w:t>&lt;.001</w:t>
            </w:r>
          </w:p>
        </w:tc>
      </w:tr>
      <w:tr w:rsidR="00AF7C62" w:rsidRPr="00F72E33" w14:paraId="4A91C4EE" w14:textId="77777777" w:rsidTr="00F72E33">
        <w:trPr>
          <w:trHeight w:val="357"/>
        </w:trPr>
        <w:tc>
          <w:tcPr>
            <w:tcW w:w="1501" w:type="pct"/>
            <w:vMerge w:val="restart"/>
          </w:tcPr>
          <w:p w14:paraId="3014D748" w14:textId="36AFEE3B" w:rsidR="00AF7C62" w:rsidRPr="00F72E33" w:rsidRDefault="00AF7C62" w:rsidP="00AF7C62">
            <w:r w:rsidRPr="00F72E33">
              <w:t xml:space="preserve">Daily </w:t>
            </w:r>
            <w:r w:rsidR="00F72E33" w:rsidRPr="00F72E33">
              <w:t>message volume</w:t>
            </w:r>
          </w:p>
        </w:tc>
        <w:tc>
          <w:tcPr>
            <w:tcW w:w="1184" w:type="pct"/>
          </w:tcPr>
          <w:p w14:paraId="2A93BF85" w14:textId="267C49BC" w:rsidR="00AF7C62" w:rsidRPr="00F72E33" w:rsidRDefault="00AF7C62" w:rsidP="00AF7C62">
            <w:r w:rsidRPr="00F72E33">
              <w:t>1 vs 2</w:t>
            </w:r>
          </w:p>
        </w:tc>
        <w:tc>
          <w:tcPr>
            <w:tcW w:w="518" w:type="pct"/>
          </w:tcPr>
          <w:p w14:paraId="01272D68" w14:textId="1484C813" w:rsidR="00AF7C62" w:rsidRPr="00F72E33" w:rsidRDefault="00AF7C62" w:rsidP="00AF7C62">
            <w:r w:rsidRPr="00F72E33">
              <w:t>28.4</w:t>
            </w:r>
          </w:p>
        </w:tc>
        <w:tc>
          <w:tcPr>
            <w:tcW w:w="797" w:type="pct"/>
          </w:tcPr>
          <w:p w14:paraId="5705AB52" w14:textId="73C6AA16" w:rsidR="00AF7C62" w:rsidRPr="00F72E33" w:rsidRDefault="00AF7C62" w:rsidP="00AF7C62">
            <w:r w:rsidRPr="00F72E33">
              <w:t>27.7</w:t>
            </w:r>
            <w:r w:rsidR="00F72E33" w:rsidRPr="00F72E33">
              <w:t xml:space="preserve"> to </w:t>
            </w:r>
            <w:r w:rsidRPr="00F72E33">
              <w:t>29.2</w:t>
            </w:r>
          </w:p>
        </w:tc>
        <w:tc>
          <w:tcPr>
            <w:tcW w:w="999" w:type="pct"/>
          </w:tcPr>
          <w:p w14:paraId="0F8A6001" w14:textId="0156F9DB" w:rsidR="00AF7C62" w:rsidRPr="00F72E33" w:rsidRDefault="00AF7C62" w:rsidP="00AF7C62">
            <w:r w:rsidRPr="00F72E33">
              <w:t>&lt;.001</w:t>
            </w:r>
          </w:p>
        </w:tc>
      </w:tr>
      <w:tr w:rsidR="00AF7C62" w:rsidRPr="00F72E33" w14:paraId="66B1CCA1" w14:textId="77777777" w:rsidTr="00F72E33">
        <w:trPr>
          <w:trHeight w:val="357"/>
        </w:trPr>
        <w:tc>
          <w:tcPr>
            <w:tcW w:w="1501" w:type="pct"/>
            <w:vMerge/>
          </w:tcPr>
          <w:p w14:paraId="3C7658AD" w14:textId="77777777" w:rsidR="00AF7C62" w:rsidRPr="00F72E33" w:rsidRDefault="00AF7C62" w:rsidP="00AF7C62"/>
        </w:tc>
        <w:tc>
          <w:tcPr>
            <w:tcW w:w="1184" w:type="pct"/>
          </w:tcPr>
          <w:p w14:paraId="2334C369" w14:textId="4E043532" w:rsidR="00AF7C62" w:rsidRPr="00F72E33" w:rsidRDefault="00AF7C62" w:rsidP="00AF7C62">
            <w:r w:rsidRPr="00F72E33">
              <w:t>1 vs 3</w:t>
            </w:r>
          </w:p>
        </w:tc>
        <w:tc>
          <w:tcPr>
            <w:tcW w:w="518" w:type="pct"/>
          </w:tcPr>
          <w:p w14:paraId="3A394F76" w14:textId="273EEC5F" w:rsidR="00AF7C62" w:rsidRPr="00F72E33" w:rsidRDefault="00AF7C62" w:rsidP="00AF7C62">
            <w:r w:rsidRPr="00F72E33">
              <w:t>20.3</w:t>
            </w:r>
          </w:p>
        </w:tc>
        <w:tc>
          <w:tcPr>
            <w:tcW w:w="797" w:type="pct"/>
          </w:tcPr>
          <w:p w14:paraId="43AA442C" w14:textId="41B47DB5" w:rsidR="00AF7C62" w:rsidRPr="00F72E33" w:rsidRDefault="00AF7C62" w:rsidP="00AF7C62">
            <w:r w:rsidRPr="00F72E33">
              <w:t>19.5</w:t>
            </w:r>
            <w:r w:rsidR="00F72E33" w:rsidRPr="00F72E33">
              <w:t xml:space="preserve"> to </w:t>
            </w:r>
            <w:r w:rsidRPr="00F72E33">
              <w:t>21.1</w:t>
            </w:r>
          </w:p>
        </w:tc>
        <w:tc>
          <w:tcPr>
            <w:tcW w:w="999" w:type="pct"/>
          </w:tcPr>
          <w:p w14:paraId="760631CF" w14:textId="00BC02BB" w:rsidR="00AF7C62" w:rsidRPr="00F72E33" w:rsidRDefault="00AF7C62" w:rsidP="00AF7C62">
            <w:r w:rsidRPr="00F72E33">
              <w:t>&lt;.001</w:t>
            </w:r>
          </w:p>
        </w:tc>
      </w:tr>
      <w:tr w:rsidR="00AF7C62" w:rsidRPr="00F72E33" w14:paraId="4FD14935" w14:textId="77777777" w:rsidTr="00F72E33">
        <w:trPr>
          <w:trHeight w:val="357"/>
        </w:trPr>
        <w:tc>
          <w:tcPr>
            <w:tcW w:w="1501" w:type="pct"/>
            <w:vMerge/>
          </w:tcPr>
          <w:p w14:paraId="5850D00A" w14:textId="77777777" w:rsidR="00AF7C62" w:rsidRPr="00F72E33" w:rsidRDefault="00AF7C62" w:rsidP="00AF7C62"/>
        </w:tc>
        <w:tc>
          <w:tcPr>
            <w:tcW w:w="1184" w:type="pct"/>
          </w:tcPr>
          <w:p w14:paraId="2F49FC81" w14:textId="2AF266A6" w:rsidR="00AF7C62" w:rsidRPr="00F72E33" w:rsidRDefault="00AF7C62" w:rsidP="00AF7C62">
            <w:r w:rsidRPr="00F72E33">
              <w:t>1 vs 4</w:t>
            </w:r>
          </w:p>
        </w:tc>
        <w:tc>
          <w:tcPr>
            <w:tcW w:w="518" w:type="pct"/>
          </w:tcPr>
          <w:p w14:paraId="4468B7C8" w14:textId="7ED29722" w:rsidR="00AF7C62" w:rsidRPr="00F72E33" w:rsidRDefault="00AF7C62" w:rsidP="00AF7C62">
            <w:r w:rsidRPr="00F72E33">
              <w:t>27.8</w:t>
            </w:r>
          </w:p>
        </w:tc>
        <w:tc>
          <w:tcPr>
            <w:tcW w:w="797" w:type="pct"/>
          </w:tcPr>
          <w:p w14:paraId="005F421C" w14:textId="013F572A" w:rsidR="00AF7C62" w:rsidRPr="00F72E33" w:rsidRDefault="00AF7C62" w:rsidP="00AF7C62">
            <w:r w:rsidRPr="00F72E33">
              <w:t>26.9</w:t>
            </w:r>
            <w:r w:rsidR="00F72E33" w:rsidRPr="00F72E33">
              <w:t xml:space="preserve"> to </w:t>
            </w:r>
            <w:r w:rsidRPr="00F72E33">
              <w:t>28.7</w:t>
            </w:r>
          </w:p>
        </w:tc>
        <w:tc>
          <w:tcPr>
            <w:tcW w:w="999" w:type="pct"/>
          </w:tcPr>
          <w:p w14:paraId="6177E677" w14:textId="47C16DF1" w:rsidR="00AF7C62" w:rsidRPr="00F72E33" w:rsidRDefault="00AF7C62" w:rsidP="00AF7C62">
            <w:r w:rsidRPr="00F72E33">
              <w:t>&lt;.001</w:t>
            </w:r>
          </w:p>
        </w:tc>
      </w:tr>
      <w:tr w:rsidR="00AF7C62" w:rsidRPr="00F72E33" w14:paraId="20DAC0C9" w14:textId="77777777" w:rsidTr="00F72E33">
        <w:trPr>
          <w:trHeight w:val="357"/>
        </w:trPr>
        <w:tc>
          <w:tcPr>
            <w:tcW w:w="1501" w:type="pct"/>
            <w:vMerge/>
          </w:tcPr>
          <w:p w14:paraId="0A751B7F" w14:textId="77777777" w:rsidR="00AF7C62" w:rsidRPr="00F72E33" w:rsidRDefault="00AF7C62" w:rsidP="00AF7C62"/>
        </w:tc>
        <w:tc>
          <w:tcPr>
            <w:tcW w:w="1184" w:type="pct"/>
          </w:tcPr>
          <w:p w14:paraId="49AC9387" w14:textId="0322AE39" w:rsidR="00AF7C62" w:rsidRPr="00F72E33" w:rsidRDefault="00AF7C62" w:rsidP="00AF7C62">
            <w:r w:rsidRPr="00F72E33">
              <w:t>2 vs 3</w:t>
            </w:r>
          </w:p>
        </w:tc>
        <w:tc>
          <w:tcPr>
            <w:tcW w:w="518" w:type="pct"/>
          </w:tcPr>
          <w:p w14:paraId="7CA48B50" w14:textId="51221974" w:rsidR="00AF7C62" w:rsidRPr="00F72E33" w:rsidRDefault="00F72E33" w:rsidP="00AF7C62">
            <w:r w:rsidRPr="00F72E33">
              <w:t>–</w:t>
            </w:r>
            <w:r w:rsidR="00AF7C62" w:rsidRPr="00F72E33">
              <w:t>7.4</w:t>
            </w:r>
          </w:p>
        </w:tc>
        <w:tc>
          <w:tcPr>
            <w:tcW w:w="797" w:type="pct"/>
          </w:tcPr>
          <w:p w14:paraId="4F818422" w14:textId="28FBC684" w:rsidR="00AF7C62" w:rsidRPr="00F72E33" w:rsidRDefault="00F72E33" w:rsidP="00AF7C62">
            <w:r w:rsidRPr="00F72E33">
              <w:t>–</w:t>
            </w:r>
            <w:r w:rsidR="00AF7C62" w:rsidRPr="00F72E33">
              <w:t>7.6</w:t>
            </w:r>
            <w:r w:rsidRPr="00F72E33">
              <w:t xml:space="preserve"> to –</w:t>
            </w:r>
            <w:r w:rsidR="00AF7C62" w:rsidRPr="00F72E33">
              <w:t>7.3</w:t>
            </w:r>
          </w:p>
        </w:tc>
        <w:tc>
          <w:tcPr>
            <w:tcW w:w="999" w:type="pct"/>
          </w:tcPr>
          <w:p w14:paraId="36B6E0CC" w14:textId="62A389C1" w:rsidR="00AF7C62" w:rsidRPr="00F72E33" w:rsidRDefault="00AF7C62" w:rsidP="00AF7C62">
            <w:r w:rsidRPr="00F72E33">
              <w:t>&lt;.001</w:t>
            </w:r>
          </w:p>
        </w:tc>
      </w:tr>
      <w:tr w:rsidR="00AF7C62" w:rsidRPr="00F72E33" w14:paraId="1FC5174A" w14:textId="77777777" w:rsidTr="00F72E33">
        <w:trPr>
          <w:trHeight w:val="357"/>
        </w:trPr>
        <w:tc>
          <w:tcPr>
            <w:tcW w:w="1501" w:type="pct"/>
            <w:vMerge/>
          </w:tcPr>
          <w:p w14:paraId="64A67EEA" w14:textId="77777777" w:rsidR="00AF7C62" w:rsidRPr="00F72E33" w:rsidRDefault="00AF7C62" w:rsidP="00AF7C62"/>
        </w:tc>
        <w:tc>
          <w:tcPr>
            <w:tcW w:w="1184" w:type="pct"/>
          </w:tcPr>
          <w:p w14:paraId="625FB1BF" w14:textId="671B2CC6" w:rsidR="00AF7C62" w:rsidRPr="00F72E33" w:rsidRDefault="00AF7C62" w:rsidP="00AF7C62">
            <w:r w:rsidRPr="00F72E33">
              <w:t>2 vs 4</w:t>
            </w:r>
            <w:r w:rsidRPr="00F72E33">
              <w:tab/>
            </w:r>
          </w:p>
        </w:tc>
        <w:tc>
          <w:tcPr>
            <w:tcW w:w="518" w:type="pct"/>
          </w:tcPr>
          <w:p w14:paraId="0C32C4F5" w14:textId="7BD97FF1" w:rsidR="00AF7C62" w:rsidRPr="00F72E33" w:rsidRDefault="00F72E33" w:rsidP="00AF7C62">
            <w:r w:rsidRPr="00F72E33">
              <w:t>–</w:t>
            </w:r>
            <w:r w:rsidR="00AF7C62" w:rsidRPr="00F72E33">
              <w:t>0.3</w:t>
            </w:r>
          </w:p>
        </w:tc>
        <w:tc>
          <w:tcPr>
            <w:tcW w:w="797" w:type="pct"/>
          </w:tcPr>
          <w:p w14:paraId="12BA92F2" w14:textId="78477EE0" w:rsidR="00AF7C62" w:rsidRPr="00F72E33" w:rsidRDefault="00F72E33" w:rsidP="00AF7C62">
            <w:r w:rsidRPr="00F72E33">
              <w:t>–</w:t>
            </w:r>
            <w:r w:rsidR="00AF7C62" w:rsidRPr="00F72E33">
              <w:t>0.4</w:t>
            </w:r>
            <w:r w:rsidRPr="00F72E33">
              <w:t xml:space="preserve"> to –</w:t>
            </w:r>
            <w:r w:rsidR="00AF7C62" w:rsidRPr="00F72E33">
              <w:t>0.2</w:t>
            </w:r>
          </w:p>
        </w:tc>
        <w:tc>
          <w:tcPr>
            <w:tcW w:w="999" w:type="pct"/>
          </w:tcPr>
          <w:p w14:paraId="1AA3FA46" w14:textId="36E8A27B" w:rsidR="00AF7C62" w:rsidRPr="00F72E33" w:rsidRDefault="00AF7C62" w:rsidP="00AF7C62">
            <w:r w:rsidRPr="00F72E33">
              <w:t>&lt;.001</w:t>
            </w:r>
          </w:p>
        </w:tc>
      </w:tr>
      <w:tr w:rsidR="00AF7C62" w:rsidRPr="00F72E33" w14:paraId="45CFA731" w14:textId="77777777" w:rsidTr="00F72E33">
        <w:trPr>
          <w:trHeight w:val="357"/>
        </w:trPr>
        <w:tc>
          <w:tcPr>
            <w:tcW w:w="1501" w:type="pct"/>
            <w:vMerge/>
          </w:tcPr>
          <w:p w14:paraId="2D7D3097" w14:textId="77777777" w:rsidR="00AF7C62" w:rsidRPr="00F72E33" w:rsidRDefault="00AF7C62" w:rsidP="00AF7C62"/>
        </w:tc>
        <w:tc>
          <w:tcPr>
            <w:tcW w:w="1184" w:type="pct"/>
          </w:tcPr>
          <w:p w14:paraId="36BDD125" w14:textId="4A4DD4B2" w:rsidR="00AF7C62" w:rsidRPr="00F72E33" w:rsidRDefault="00AF7C62" w:rsidP="00AF7C62">
            <w:r w:rsidRPr="00F72E33">
              <w:t>3 vs 4</w:t>
            </w:r>
          </w:p>
        </w:tc>
        <w:tc>
          <w:tcPr>
            <w:tcW w:w="518" w:type="pct"/>
          </w:tcPr>
          <w:p w14:paraId="2B0D4C70" w14:textId="78451B54" w:rsidR="00AF7C62" w:rsidRPr="00F72E33" w:rsidRDefault="00AF7C62" w:rsidP="00AF7C62">
            <w:r w:rsidRPr="00F72E33">
              <w:t>7.0</w:t>
            </w:r>
          </w:p>
        </w:tc>
        <w:tc>
          <w:tcPr>
            <w:tcW w:w="797" w:type="pct"/>
          </w:tcPr>
          <w:p w14:paraId="383A2FEB" w14:textId="47B30806" w:rsidR="00AF7C62" w:rsidRPr="00F72E33" w:rsidRDefault="00AF7C62" w:rsidP="00AF7C62">
            <w:r w:rsidRPr="00F72E33">
              <w:t>6.7</w:t>
            </w:r>
            <w:r w:rsidR="00F72E33" w:rsidRPr="00F72E33">
              <w:t xml:space="preserve"> to </w:t>
            </w:r>
            <w:r w:rsidRPr="00F72E33">
              <w:t>7.3</w:t>
            </w:r>
          </w:p>
        </w:tc>
        <w:tc>
          <w:tcPr>
            <w:tcW w:w="999" w:type="pct"/>
          </w:tcPr>
          <w:p w14:paraId="2B4D0BEF" w14:textId="15AE1BB5" w:rsidR="00AF7C62" w:rsidRPr="00F72E33" w:rsidRDefault="00AF7C62" w:rsidP="00AF7C62">
            <w:r w:rsidRPr="00F72E33">
              <w:t>&lt;.001</w:t>
            </w:r>
          </w:p>
        </w:tc>
      </w:tr>
      <w:tr w:rsidR="00AF7C62" w:rsidRPr="00F72E33" w14:paraId="423C2EF4" w14:textId="77777777" w:rsidTr="00F72E33">
        <w:trPr>
          <w:trHeight w:val="357"/>
        </w:trPr>
        <w:tc>
          <w:tcPr>
            <w:tcW w:w="1501" w:type="pct"/>
            <w:vMerge w:val="restart"/>
          </w:tcPr>
          <w:p w14:paraId="41D904D5" w14:textId="04F44292" w:rsidR="00AF7C62" w:rsidRPr="00F72E33" w:rsidRDefault="00AF7C62" w:rsidP="00AF7C62">
            <w:r w:rsidRPr="00F72E33">
              <w:t xml:space="preserve">Sent </w:t>
            </w:r>
            <w:r w:rsidR="00F72E33" w:rsidRPr="00F72E33">
              <w:t>character length</w:t>
            </w:r>
          </w:p>
        </w:tc>
        <w:tc>
          <w:tcPr>
            <w:tcW w:w="1184" w:type="pct"/>
          </w:tcPr>
          <w:p w14:paraId="3D9B2609" w14:textId="7AF5F92E" w:rsidR="00AF7C62" w:rsidRPr="00F72E33" w:rsidRDefault="00AF7C62" w:rsidP="00AF7C62">
            <w:r w:rsidRPr="00F72E33">
              <w:t>1 vs 2</w:t>
            </w:r>
          </w:p>
        </w:tc>
        <w:tc>
          <w:tcPr>
            <w:tcW w:w="518" w:type="pct"/>
          </w:tcPr>
          <w:p w14:paraId="040F0C21" w14:textId="59A5C8F6" w:rsidR="00AF7C62" w:rsidRPr="00F72E33" w:rsidRDefault="00F72E33" w:rsidP="00AF7C62">
            <w:r w:rsidRPr="00F72E33">
              <w:t>–</w:t>
            </w:r>
            <w:r w:rsidR="00AF7C62" w:rsidRPr="00F72E33">
              <w:t>1.4</w:t>
            </w:r>
          </w:p>
        </w:tc>
        <w:tc>
          <w:tcPr>
            <w:tcW w:w="797" w:type="pct"/>
          </w:tcPr>
          <w:p w14:paraId="5050EDD5" w14:textId="1D85287B" w:rsidR="00AF7C62" w:rsidRPr="00F72E33" w:rsidRDefault="00F72E33" w:rsidP="00AF7C62">
            <w:r w:rsidRPr="00F72E33">
              <w:t>–</w:t>
            </w:r>
            <w:r w:rsidR="00AF7C62" w:rsidRPr="00F72E33">
              <w:t>3.2</w:t>
            </w:r>
            <w:r w:rsidRPr="00F72E33">
              <w:t xml:space="preserve"> to </w:t>
            </w:r>
            <w:r w:rsidR="00AF7C62" w:rsidRPr="00F72E33">
              <w:t>0.5</w:t>
            </w:r>
          </w:p>
        </w:tc>
        <w:tc>
          <w:tcPr>
            <w:tcW w:w="999" w:type="pct"/>
          </w:tcPr>
          <w:p w14:paraId="4BC0E5C9" w14:textId="118E9BE3" w:rsidR="00AF7C62" w:rsidRPr="00F72E33" w:rsidRDefault="00AF7C62" w:rsidP="00AF7C62">
            <w:r w:rsidRPr="00F72E33">
              <w:t>ns</w:t>
            </w:r>
          </w:p>
        </w:tc>
      </w:tr>
      <w:tr w:rsidR="00AF7C62" w:rsidRPr="00F72E33" w14:paraId="5C6F8981" w14:textId="77777777" w:rsidTr="00F72E33">
        <w:trPr>
          <w:trHeight w:val="357"/>
        </w:trPr>
        <w:tc>
          <w:tcPr>
            <w:tcW w:w="1501" w:type="pct"/>
            <w:vMerge/>
          </w:tcPr>
          <w:p w14:paraId="497FAAF6" w14:textId="77777777" w:rsidR="00AF7C62" w:rsidRPr="00F72E33" w:rsidRDefault="00AF7C62" w:rsidP="00AF7C62"/>
        </w:tc>
        <w:tc>
          <w:tcPr>
            <w:tcW w:w="1184" w:type="pct"/>
          </w:tcPr>
          <w:p w14:paraId="41CE7409" w14:textId="3DFB0EAD" w:rsidR="00AF7C62" w:rsidRPr="00F72E33" w:rsidRDefault="00AF7C62" w:rsidP="00AF7C62">
            <w:r w:rsidRPr="00F72E33">
              <w:t>1 vs 3</w:t>
            </w:r>
          </w:p>
        </w:tc>
        <w:tc>
          <w:tcPr>
            <w:tcW w:w="518" w:type="pct"/>
          </w:tcPr>
          <w:p w14:paraId="284660DA" w14:textId="611CB803" w:rsidR="00AF7C62" w:rsidRPr="00F72E33" w:rsidRDefault="00F72E33" w:rsidP="00AF7C62">
            <w:r w:rsidRPr="00F72E33">
              <w:t>–</w:t>
            </w:r>
            <w:r w:rsidR="00AF7C62" w:rsidRPr="00F72E33">
              <w:t>4.1</w:t>
            </w:r>
          </w:p>
        </w:tc>
        <w:tc>
          <w:tcPr>
            <w:tcW w:w="797" w:type="pct"/>
          </w:tcPr>
          <w:p w14:paraId="2EFE4E08" w14:textId="07D1567F" w:rsidR="00AF7C62" w:rsidRPr="00F72E33" w:rsidRDefault="00F72E33" w:rsidP="00AF7C62">
            <w:r w:rsidRPr="00F72E33">
              <w:t>–</w:t>
            </w:r>
            <w:r w:rsidR="00AF7C62" w:rsidRPr="00F72E33">
              <w:t>5.6</w:t>
            </w:r>
            <w:r w:rsidRPr="00F72E33">
              <w:t xml:space="preserve"> to –</w:t>
            </w:r>
            <w:r w:rsidR="00AF7C62" w:rsidRPr="00F72E33">
              <w:t>2.6</w:t>
            </w:r>
          </w:p>
        </w:tc>
        <w:tc>
          <w:tcPr>
            <w:tcW w:w="999" w:type="pct"/>
          </w:tcPr>
          <w:p w14:paraId="6D0463A4" w14:textId="5369AC1F" w:rsidR="00AF7C62" w:rsidRPr="00F72E33" w:rsidRDefault="00AF7C62" w:rsidP="00AF7C62">
            <w:r w:rsidRPr="00F72E33">
              <w:t>&lt;.001</w:t>
            </w:r>
          </w:p>
        </w:tc>
      </w:tr>
      <w:tr w:rsidR="00AF7C62" w:rsidRPr="00F72E33" w14:paraId="7067C46D" w14:textId="77777777" w:rsidTr="00F72E33">
        <w:trPr>
          <w:trHeight w:val="357"/>
        </w:trPr>
        <w:tc>
          <w:tcPr>
            <w:tcW w:w="1501" w:type="pct"/>
            <w:vMerge/>
          </w:tcPr>
          <w:p w14:paraId="332DBEB7" w14:textId="77777777" w:rsidR="00AF7C62" w:rsidRPr="00F72E33" w:rsidRDefault="00AF7C62" w:rsidP="00AF7C62"/>
        </w:tc>
        <w:tc>
          <w:tcPr>
            <w:tcW w:w="1184" w:type="pct"/>
          </w:tcPr>
          <w:p w14:paraId="7CFA4606" w14:textId="57E78142" w:rsidR="00AF7C62" w:rsidRPr="00F72E33" w:rsidRDefault="00AF7C62" w:rsidP="00AF7C62">
            <w:r w:rsidRPr="00F72E33">
              <w:t>1 vs 4</w:t>
            </w:r>
          </w:p>
        </w:tc>
        <w:tc>
          <w:tcPr>
            <w:tcW w:w="518" w:type="pct"/>
          </w:tcPr>
          <w:p w14:paraId="285D4253" w14:textId="1FB0AC93" w:rsidR="00AF7C62" w:rsidRPr="00F72E33" w:rsidRDefault="00AF7C62" w:rsidP="00AF7C62">
            <w:r w:rsidRPr="00F72E33">
              <w:t>12.4</w:t>
            </w:r>
          </w:p>
        </w:tc>
        <w:tc>
          <w:tcPr>
            <w:tcW w:w="797" w:type="pct"/>
          </w:tcPr>
          <w:p w14:paraId="1CC64498" w14:textId="23B8E2FA" w:rsidR="00AF7C62" w:rsidRPr="00F72E33" w:rsidRDefault="00AF7C62" w:rsidP="00AF7C62">
            <w:r w:rsidRPr="00F72E33">
              <w:t>10.5</w:t>
            </w:r>
            <w:r w:rsidR="00F72E33" w:rsidRPr="00F72E33">
              <w:t xml:space="preserve"> to </w:t>
            </w:r>
            <w:r w:rsidRPr="00F72E33">
              <w:t>14.4</w:t>
            </w:r>
          </w:p>
        </w:tc>
        <w:tc>
          <w:tcPr>
            <w:tcW w:w="999" w:type="pct"/>
          </w:tcPr>
          <w:p w14:paraId="7D4237E8" w14:textId="17FCF20A" w:rsidR="00AF7C62" w:rsidRPr="00F72E33" w:rsidRDefault="00AF7C62" w:rsidP="00AF7C62">
            <w:r w:rsidRPr="00F72E33">
              <w:t>&lt;.001</w:t>
            </w:r>
          </w:p>
        </w:tc>
      </w:tr>
      <w:tr w:rsidR="00AF7C62" w:rsidRPr="00F72E33" w14:paraId="510D82F5" w14:textId="77777777" w:rsidTr="00F72E33">
        <w:trPr>
          <w:trHeight w:val="357"/>
        </w:trPr>
        <w:tc>
          <w:tcPr>
            <w:tcW w:w="1501" w:type="pct"/>
            <w:vMerge/>
          </w:tcPr>
          <w:p w14:paraId="5D6CC8E5" w14:textId="77777777" w:rsidR="00AF7C62" w:rsidRPr="00F72E33" w:rsidRDefault="00AF7C62" w:rsidP="00AF7C62"/>
        </w:tc>
        <w:tc>
          <w:tcPr>
            <w:tcW w:w="1184" w:type="pct"/>
          </w:tcPr>
          <w:p w14:paraId="3163D1C2" w14:textId="0E65C201" w:rsidR="00AF7C62" w:rsidRPr="00F72E33" w:rsidRDefault="00AF7C62" w:rsidP="00AF7C62">
            <w:r w:rsidRPr="00F72E33">
              <w:t>2 vs 3</w:t>
            </w:r>
          </w:p>
        </w:tc>
        <w:tc>
          <w:tcPr>
            <w:tcW w:w="518" w:type="pct"/>
          </w:tcPr>
          <w:p w14:paraId="5D72CDC6" w14:textId="2899B79E" w:rsidR="00AF7C62" w:rsidRPr="00F72E33" w:rsidRDefault="00F72E33" w:rsidP="00AF7C62">
            <w:r w:rsidRPr="00F72E33">
              <w:t>–</w:t>
            </w:r>
            <w:r w:rsidR="00AF7C62" w:rsidRPr="00F72E33">
              <w:t>2.8</w:t>
            </w:r>
          </w:p>
        </w:tc>
        <w:tc>
          <w:tcPr>
            <w:tcW w:w="797" w:type="pct"/>
          </w:tcPr>
          <w:p w14:paraId="184D1E04" w14:textId="78369A64" w:rsidR="00AF7C62" w:rsidRPr="00F72E33" w:rsidRDefault="00F72E33" w:rsidP="00AF7C62">
            <w:r w:rsidRPr="00F72E33">
              <w:t>–</w:t>
            </w:r>
            <w:r w:rsidR="00D237C7" w:rsidRPr="00F72E33">
              <w:t>3.6</w:t>
            </w:r>
            <w:r w:rsidRPr="00F72E33">
              <w:t xml:space="preserve"> to –</w:t>
            </w:r>
            <w:r w:rsidR="00D237C7" w:rsidRPr="00F72E33">
              <w:t>2.0</w:t>
            </w:r>
          </w:p>
        </w:tc>
        <w:tc>
          <w:tcPr>
            <w:tcW w:w="999" w:type="pct"/>
          </w:tcPr>
          <w:p w14:paraId="6185474F" w14:textId="5DDE15C4" w:rsidR="00AF7C62" w:rsidRPr="00F72E33" w:rsidRDefault="00AF7C62" w:rsidP="00AF7C62">
            <w:r w:rsidRPr="00F72E33">
              <w:t>&lt;.001</w:t>
            </w:r>
          </w:p>
        </w:tc>
      </w:tr>
      <w:tr w:rsidR="00AF7C62" w:rsidRPr="00F72E33" w14:paraId="76546CB3" w14:textId="77777777" w:rsidTr="00F72E33">
        <w:trPr>
          <w:trHeight w:val="357"/>
        </w:trPr>
        <w:tc>
          <w:tcPr>
            <w:tcW w:w="1501" w:type="pct"/>
            <w:vMerge/>
          </w:tcPr>
          <w:p w14:paraId="1890CEF1" w14:textId="77777777" w:rsidR="00AF7C62" w:rsidRPr="00F72E33" w:rsidRDefault="00AF7C62" w:rsidP="00AF7C62"/>
        </w:tc>
        <w:tc>
          <w:tcPr>
            <w:tcW w:w="1184" w:type="pct"/>
          </w:tcPr>
          <w:p w14:paraId="065FB172" w14:textId="15952ED0" w:rsidR="00AF7C62" w:rsidRPr="00F72E33" w:rsidRDefault="00AF7C62" w:rsidP="00F72E33">
            <w:r w:rsidRPr="00F72E33">
              <w:t xml:space="preserve">2 </w:t>
            </w:r>
            <w:proofErr w:type="spellStart"/>
            <w:r w:rsidRPr="00F72E33">
              <w:t>vs</w:t>
            </w:r>
            <w:proofErr w:type="spellEnd"/>
            <w:r w:rsidRPr="00F72E33">
              <w:t xml:space="preserve"> 4</w:t>
            </w:r>
          </w:p>
        </w:tc>
        <w:tc>
          <w:tcPr>
            <w:tcW w:w="518" w:type="pct"/>
          </w:tcPr>
          <w:p w14:paraId="2027173E" w14:textId="29A5B06D" w:rsidR="00AF7C62" w:rsidRPr="00F72E33" w:rsidRDefault="00AF7C62" w:rsidP="00AF7C62">
            <w:r w:rsidRPr="00F72E33">
              <w:t>13.5</w:t>
            </w:r>
          </w:p>
        </w:tc>
        <w:tc>
          <w:tcPr>
            <w:tcW w:w="797" w:type="pct"/>
          </w:tcPr>
          <w:p w14:paraId="16B35B2D" w14:textId="5104008D" w:rsidR="00AF7C62" w:rsidRPr="00F72E33" w:rsidRDefault="00D237C7" w:rsidP="00AF7C62">
            <w:r w:rsidRPr="00F72E33">
              <w:t>12.0</w:t>
            </w:r>
            <w:r w:rsidR="00F72E33" w:rsidRPr="00F72E33">
              <w:t xml:space="preserve"> to </w:t>
            </w:r>
            <w:r w:rsidRPr="00F72E33">
              <w:t>15.1</w:t>
            </w:r>
          </w:p>
        </w:tc>
        <w:tc>
          <w:tcPr>
            <w:tcW w:w="999" w:type="pct"/>
          </w:tcPr>
          <w:p w14:paraId="79BD82EB" w14:textId="2BF5D985" w:rsidR="00AF7C62" w:rsidRPr="00F72E33" w:rsidRDefault="00AF7C62" w:rsidP="00AF7C62">
            <w:r w:rsidRPr="00F72E33">
              <w:t>&lt;.001</w:t>
            </w:r>
          </w:p>
        </w:tc>
      </w:tr>
      <w:tr w:rsidR="00AF7C62" w:rsidRPr="00F72E33" w14:paraId="794D9539" w14:textId="77777777" w:rsidTr="00F72E33">
        <w:trPr>
          <w:trHeight w:val="357"/>
        </w:trPr>
        <w:tc>
          <w:tcPr>
            <w:tcW w:w="1501" w:type="pct"/>
            <w:vMerge/>
          </w:tcPr>
          <w:p w14:paraId="7D674E7A" w14:textId="77777777" w:rsidR="00AF7C62" w:rsidRPr="00F72E33" w:rsidRDefault="00AF7C62" w:rsidP="00AF7C62"/>
        </w:tc>
        <w:tc>
          <w:tcPr>
            <w:tcW w:w="1184" w:type="pct"/>
          </w:tcPr>
          <w:p w14:paraId="7F3A8F75" w14:textId="306295CF" w:rsidR="00AF7C62" w:rsidRPr="00F72E33" w:rsidRDefault="00AF7C62" w:rsidP="00AF7C62">
            <w:r w:rsidRPr="00F72E33">
              <w:t>3 vs 4</w:t>
            </w:r>
          </w:p>
        </w:tc>
        <w:tc>
          <w:tcPr>
            <w:tcW w:w="518" w:type="pct"/>
          </w:tcPr>
          <w:p w14:paraId="049E8680" w14:textId="4105EA60" w:rsidR="00AF7C62" w:rsidRPr="00F72E33" w:rsidRDefault="00AF7C62" w:rsidP="00AF7C62">
            <w:r w:rsidRPr="00F72E33">
              <w:t>16.6</w:t>
            </w:r>
          </w:p>
        </w:tc>
        <w:tc>
          <w:tcPr>
            <w:tcW w:w="797" w:type="pct"/>
          </w:tcPr>
          <w:p w14:paraId="509A8DE1" w14:textId="113AD88C" w:rsidR="00AF7C62" w:rsidRPr="00F72E33" w:rsidRDefault="00D237C7" w:rsidP="00AF7C62">
            <w:r w:rsidRPr="00F72E33">
              <w:t>15.2</w:t>
            </w:r>
            <w:r w:rsidR="00F72E33" w:rsidRPr="00F72E33">
              <w:t xml:space="preserve"> to </w:t>
            </w:r>
            <w:r w:rsidRPr="00F72E33">
              <w:t>17.9</w:t>
            </w:r>
          </w:p>
        </w:tc>
        <w:tc>
          <w:tcPr>
            <w:tcW w:w="999" w:type="pct"/>
          </w:tcPr>
          <w:p w14:paraId="5441BF1D" w14:textId="11A68A94" w:rsidR="00AF7C62" w:rsidRPr="00F72E33" w:rsidRDefault="00AF7C62" w:rsidP="00AF7C62">
            <w:r w:rsidRPr="00F72E33">
              <w:t>&lt;.001</w:t>
            </w:r>
          </w:p>
        </w:tc>
      </w:tr>
      <w:tr w:rsidR="00B80DE7" w:rsidRPr="00F72E33" w14:paraId="2648C741" w14:textId="77777777" w:rsidTr="00F72E33">
        <w:trPr>
          <w:trHeight w:val="357"/>
        </w:trPr>
        <w:tc>
          <w:tcPr>
            <w:tcW w:w="1501" w:type="pct"/>
            <w:vMerge w:val="restart"/>
          </w:tcPr>
          <w:p w14:paraId="58A282DD" w14:textId="304C5E81" w:rsidR="00B80DE7" w:rsidRPr="00F72E33" w:rsidRDefault="009B6220" w:rsidP="00B80DE7">
            <w:r w:rsidRPr="00F72E33">
              <w:t>Received</w:t>
            </w:r>
            <w:r w:rsidR="00B80DE7" w:rsidRPr="00F72E33">
              <w:t xml:space="preserve"> </w:t>
            </w:r>
            <w:r w:rsidR="00F72E33" w:rsidRPr="00F72E33">
              <w:t>character length</w:t>
            </w:r>
          </w:p>
        </w:tc>
        <w:tc>
          <w:tcPr>
            <w:tcW w:w="1184" w:type="pct"/>
          </w:tcPr>
          <w:p w14:paraId="6D834F45" w14:textId="6073B3F9" w:rsidR="00B80DE7" w:rsidRPr="00F72E33" w:rsidRDefault="00B80DE7" w:rsidP="00B80DE7">
            <w:r w:rsidRPr="00F72E33">
              <w:t>1 vs 2</w:t>
            </w:r>
          </w:p>
        </w:tc>
        <w:tc>
          <w:tcPr>
            <w:tcW w:w="518" w:type="pct"/>
          </w:tcPr>
          <w:p w14:paraId="6184F4FD" w14:textId="5FD17F03" w:rsidR="00B80DE7" w:rsidRPr="00F72E33" w:rsidRDefault="00B80DE7" w:rsidP="00B80DE7">
            <w:r w:rsidRPr="00F72E33">
              <w:t>9.5</w:t>
            </w:r>
          </w:p>
        </w:tc>
        <w:tc>
          <w:tcPr>
            <w:tcW w:w="797" w:type="pct"/>
          </w:tcPr>
          <w:p w14:paraId="44B76F8B" w14:textId="1850F1D9" w:rsidR="00B80DE7" w:rsidRPr="00F72E33" w:rsidRDefault="00B80DE7" w:rsidP="00B80DE7">
            <w:r w:rsidRPr="00F72E33">
              <w:t>7.9</w:t>
            </w:r>
            <w:r w:rsidR="00F72E33" w:rsidRPr="00F72E33">
              <w:t xml:space="preserve"> to </w:t>
            </w:r>
            <w:r w:rsidRPr="00F72E33">
              <w:t>11.0</w:t>
            </w:r>
          </w:p>
        </w:tc>
        <w:tc>
          <w:tcPr>
            <w:tcW w:w="999" w:type="pct"/>
          </w:tcPr>
          <w:p w14:paraId="4C3EF4F9" w14:textId="3D1EF947" w:rsidR="00B80DE7" w:rsidRPr="00F72E33" w:rsidRDefault="00B80DE7" w:rsidP="00B80DE7">
            <w:r w:rsidRPr="00F72E33">
              <w:t>&lt;.001</w:t>
            </w:r>
          </w:p>
        </w:tc>
      </w:tr>
      <w:tr w:rsidR="00B80DE7" w:rsidRPr="00F72E33" w14:paraId="0C5184B2" w14:textId="77777777" w:rsidTr="00F72E33">
        <w:trPr>
          <w:trHeight w:val="357"/>
        </w:trPr>
        <w:tc>
          <w:tcPr>
            <w:tcW w:w="1501" w:type="pct"/>
            <w:vMerge/>
          </w:tcPr>
          <w:p w14:paraId="2E2D5ECD" w14:textId="77777777" w:rsidR="00B80DE7" w:rsidRPr="00F72E33" w:rsidRDefault="00B80DE7" w:rsidP="00B80DE7"/>
        </w:tc>
        <w:tc>
          <w:tcPr>
            <w:tcW w:w="1184" w:type="pct"/>
          </w:tcPr>
          <w:p w14:paraId="1D9A995E" w14:textId="2E5C4694" w:rsidR="00B80DE7" w:rsidRPr="00F72E33" w:rsidRDefault="00B80DE7" w:rsidP="00B80DE7">
            <w:r w:rsidRPr="00F72E33">
              <w:t>1 vs 3</w:t>
            </w:r>
          </w:p>
        </w:tc>
        <w:tc>
          <w:tcPr>
            <w:tcW w:w="518" w:type="pct"/>
          </w:tcPr>
          <w:p w14:paraId="4EFA7C25" w14:textId="04A685CC" w:rsidR="00B80DE7" w:rsidRPr="00F72E33" w:rsidRDefault="00B80DE7" w:rsidP="00B80DE7">
            <w:r w:rsidRPr="00F72E33">
              <w:t>11.1</w:t>
            </w:r>
          </w:p>
        </w:tc>
        <w:tc>
          <w:tcPr>
            <w:tcW w:w="797" w:type="pct"/>
          </w:tcPr>
          <w:p w14:paraId="7A797ED7" w14:textId="5836860B" w:rsidR="00B80DE7" w:rsidRPr="00F72E33" w:rsidRDefault="00B80DE7" w:rsidP="00B80DE7">
            <w:r w:rsidRPr="00F72E33">
              <w:t>10.0</w:t>
            </w:r>
            <w:r w:rsidR="00F72E33" w:rsidRPr="00F72E33">
              <w:t xml:space="preserve"> to </w:t>
            </w:r>
            <w:r w:rsidRPr="00F72E33">
              <w:t>12.2</w:t>
            </w:r>
          </w:p>
        </w:tc>
        <w:tc>
          <w:tcPr>
            <w:tcW w:w="999" w:type="pct"/>
          </w:tcPr>
          <w:p w14:paraId="2203F16C" w14:textId="684DE465" w:rsidR="00B80DE7" w:rsidRPr="00F72E33" w:rsidRDefault="00B80DE7" w:rsidP="00B80DE7">
            <w:r w:rsidRPr="00F72E33">
              <w:t>&lt;.001</w:t>
            </w:r>
          </w:p>
        </w:tc>
      </w:tr>
      <w:tr w:rsidR="00B80DE7" w:rsidRPr="00F72E33" w14:paraId="3D01E5D2" w14:textId="77777777" w:rsidTr="00F72E33">
        <w:trPr>
          <w:trHeight w:val="357"/>
        </w:trPr>
        <w:tc>
          <w:tcPr>
            <w:tcW w:w="1501" w:type="pct"/>
            <w:vMerge/>
          </w:tcPr>
          <w:p w14:paraId="054D3835" w14:textId="77777777" w:rsidR="00B80DE7" w:rsidRPr="00F72E33" w:rsidRDefault="00B80DE7" w:rsidP="00B80DE7"/>
        </w:tc>
        <w:tc>
          <w:tcPr>
            <w:tcW w:w="1184" w:type="pct"/>
          </w:tcPr>
          <w:p w14:paraId="7E720B7D" w14:textId="0CDA78F1" w:rsidR="00B80DE7" w:rsidRPr="00F72E33" w:rsidRDefault="00B80DE7" w:rsidP="00B80DE7">
            <w:r w:rsidRPr="00F72E33">
              <w:t>1 vs 4</w:t>
            </w:r>
          </w:p>
        </w:tc>
        <w:tc>
          <w:tcPr>
            <w:tcW w:w="518" w:type="pct"/>
          </w:tcPr>
          <w:p w14:paraId="782FAA20" w14:textId="2ECA6088" w:rsidR="00B80DE7" w:rsidRPr="00F72E33" w:rsidRDefault="00B80DE7" w:rsidP="00B80DE7">
            <w:r w:rsidRPr="00F72E33">
              <w:t>18.6</w:t>
            </w:r>
          </w:p>
        </w:tc>
        <w:tc>
          <w:tcPr>
            <w:tcW w:w="797" w:type="pct"/>
          </w:tcPr>
          <w:p w14:paraId="579E873C" w14:textId="16FF1A46" w:rsidR="00B80DE7" w:rsidRPr="00F72E33" w:rsidRDefault="00B80DE7" w:rsidP="00B80DE7">
            <w:r w:rsidRPr="00F72E33">
              <w:t>16.9</w:t>
            </w:r>
            <w:r w:rsidR="00F72E33" w:rsidRPr="00F72E33">
              <w:t xml:space="preserve"> to </w:t>
            </w:r>
            <w:r w:rsidRPr="00F72E33">
              <w:t>20.2</w:t>
            </w:r>
          </w:p>
        </w:tc>
        <w:tc>
          <w:tcPr>
            <w:tcW w:w="999" w:type="pct"/>
          </w:tcPr>
          <w:p w14:paraId="77B6DB24" w14:textId="0F3FDB19" w:rsidR="00B80DE7" w:rsidRPr="00F72E33" w:rsidRDefault="00B80DE7" w:rsidP="00B80DE7">
            <w:r w:rsidRPr="00F72E33">
              <w:t>&lt;.001</w:t>
            </w:r>
          </w:p>
        </w:tc>
      </w:tr>
      <w:tr w:rsidR="00B80DE7" w:rsidRPr="00F72E33" w14:paraId="171EFF32" w14:textId="77777777" w:rsidTr="00F72E33">
        <w:trPr>
          <w:trHeight w:val="357"/>
        </w:trPr>
        <w:tc>
          <w:tcPr>
            <w:tcW w:w="1501" w:type="pct"/>
            <w:vMerge/>
          </w:tcPr>
          <w:p w14:paraId="7A125E98" w14:textId="77777777" w:rsidR="00B80DE7" w:rsidRPr="00F72E33" w:rsidRDefault="00B80DE7" w:rsidP="00B80DE7"/>
        </w:tc>
        <w:tc>
          <w:tcPr>
            <w:tcW w:w="1184" w:type="pct"/>
          </w:tcPr>
          <w:p w14:paraId="2DC3E9C0" w14:textId="1B30F250" w:rsidR="00B80DE7" w:rsidRPr="00F72E33" w:rsidRDefault="00B80DE7" w:rsidP="00B80DE7">
            <w:r w:rsidRPr="00F72E33">
              <w:t>2 vs 3</w:t>
            </w:r>
          </w:p>
        </w:tc>
        <w:tc>
          <w:tcPr>
            <w:tcW w:w="518" w:type="pct"/>
          </w:tcPr>
          <w:p w14:paraId="4FEB4064" w14:textId="1AA1BB61" w:rsidR="00B80DE7" w:rsidRPr="00F72E33" w:rsidRDefault="00B80DE7" w:rsidP="00B80DE7">
            <w:r w:rsidRPr="00F72E33">
              <w:t>0.5</w:t>
            </w:r>
          </w:p>
        </w:tc>
        <w:tc>
          <w:tcPr>
            <w:tcW w:w="797" w:type="pct"/>
          </w:tcPr>
          <w:p w14:paraId="0F122DC6" w14:textId="34DA226E" w:rsidR="00B80DE7" w:rsidRPr="00F72E33" w:rsidRDefault="00F72E33" w:rsidP="00B80DE7">
            <w:r w:rsidRPr="00F72E33">
              <w:t>–</w:t>
            </w:r>
            <w:r w:rsidR="00B80DE7" w:rsidRPr="00F72E33">
              <w:t>0.2</w:t>
            </w:r>
            <w:r w:rsidRPr="00F72E33">
              <w:t xml:space="preserve"> to </w:t>
            </w:r>
            <w:r w:rsidR="00B80DE7" w:rsidRPr="00F72E33">
              <w:t>1.1</w:t>
            </w:r>
          </w:p>
        </w:tc>
        <w:tc>
          <w:tcPr>
            <w:tcW w:w="999" w:type="pct"/>
          </w:tcPr>
          <w:p w14:paraId="4772B88E" w14:textId="5AA453CE" w:rsidR="00B80DE7" w:rsidRPr="00F72E33" w:rsidRDefault="00B80DE7" w:rsidP="00B80DE7">
            <w:r w:rsidRPr="00F72E33">
              <w:t>ns</w:t>
            </w:r>
          </w:p>
        </w:tc>
      </w:tr>
      <w:tr w:rsidR="00B80DE7" w:rsidRPr="00F72E33" w14:paraId="6BB6A206" w14:textId="77777777" w:rsidTr="00F72E33">
        <w:trPr>
          <w:trHeight w:val="357"/>
        </w:trPr>
        <w:tc>
          <w:tcPr>
            <w:tcW w:w="1501" w:type="pct"/>
            <w:vMerge/>
          </w:tcPr>
          <w:p w14:paraId="0EE4B793" w14:textId="77777777" w:rsidR="00B80DE7" w:rsidRPr="00F72E33" w:rsidRDefault="00B80DE7" w:rsidP="00B80DE7"/>
        </w:tc>
        <w:tc>
          <w:tcPr>
            <w:tcW w:w="1184" w:type="pct"/>
          </w:tcPr>
          <w:p w14:paraId="77633D85" w14:textId="7CD23621" w:rsidR="00B80DE7" w:rsidRPr="00F72E33" w:rsidRDefault="00B80DE7" w:rsidP="00F72E33">
            <w:r w:rsidRPr="00F72E33">
              <w:t xml:space="preserve">2 </w:t>
            </w:r>
            <w:proofErr w:type="spellStart"/>
            <w:r w:rsidRPr="00F72E33">
              <w:t>vs</w:t>
            </w:r>
            <w:proofErr w:type="spellEnd"/>
            <w:r w:rsidRPr="00F72E33">
              <w:t xml:space="preserve"> 4</w:t>
            </w:r>
          </w:p>
        </w:tc>
        <w:tc>
          <w:tcPr>
            <w:tcW w:w="518" w:type="pct"/>
          </w:tcPr>
          <w:p w14:paraId="353BFD38" w14:textId="42BD98C1" w:rsidR="00B80DE7" w:rsidRPr="00F72E33" w:rsidRDefault="00B80DE7" w:rsidP="00B80DE7">
            <w:r w:rsidRPr="00F72E33">
              <w:t>8.8</w:t>
            </w:r>
          </w:p>
        </w:tc>
        <w:tc>
          <w:tcPr>
            <w:tcW w:w="797" w:type="pct"/>
          </w:tcPr>
          <w:p w14:paraId="596E2861" w14:textId="7AC58B6B" w:rsidR="00B80DE7" w:rsidRPr="00F72E33" w:rsidRDefault="00B80DE7" w:rsidP="00B80DE7">
            <w:r w:rsidRPr="00F72E33">
              <w:t>7.5</w:t>
            </w:r>
            <w:r w:rsidR="00F72E33" w:rsidRPr="00F72E33">
              <w:t xml:space="preserve"> to </w:t>
            </w:r>
            <w:r w:rsidRPr="00F72E33">
              <w:t>10.1</w:t>
            </w:r>
          </w:p>
        </w:tc>
        <w:tc>
          <w:tcPr>
            <w:tcW w:w="999" w:type="pct"/>
          </w:tcPr>
          <w:p w14:paraId="721005AD" w14:textId="1FC510D8" w:rsidR="00B80DE7" w:rsidRPr="00F72E33" w:rsidRDefault="00B80DE7" w:rsidP="00B80DE7">
            <w:r w:rsidRPr="00F72E33">
              <w:t>&lt;.001</w:t>
            </w:r>
          </w:p>
        </w:tc>
      </w:tr>
      <w:tr w:rsidR="00B80DE7" w:rsidRPr="00F72E33" w14:paraId="66786A21" w14:textId="77777777" w:rsidTr="00F72E33">
        <w:trPr>
          <w:trHeight w:val="357"/>
        </w:trPr>
        <w:tc>
          <w:tcPr>
            <w:tcW w:w="1501" w:type="pct"/>
            <w:vMerge/>
          </w:tcPr>
          <w:p w14:paraId="1AEA3F26" w14:textId="77777777" w:rsidR="00B80DE7" w:rsidRPr="00F72E33" w:rsidRDefault="00B80DE7" w:rsidP="00B80DE7"/>
        </w:tc>
        <w:tc>
          <w:tcPr>
            <w:tcW w:w="1184" w:type="pct"/>
          </w:tcPr>
          <w:p w14:paraId="27854B0E" w14:textId="348C6B33" w:rsidR="00B80DE7" w:rsidRPr="00F72E33" w:rsidRDefault="00B80DE7" w:rsidP="00B80DE7">
            <w:r w:rsidRPr="00F72E33">
              <w:t>3 vs 4</w:t>
            </w:r>
          </w:p>
        </w:tc>
        <w:tc>
          <w:tcPr>
            <w:tcW w:w="518" w:type="pct"/>
          </w:tcPr>
          <w:p w14:paraId="3F9D1F0B" w14:textId="188C7F6C" w:rsidR="00B80DE7" w:rsidRPr="00F72E33" w:rsidRDefault="00B80DE7" w:rsidP="00B80DE7">
            <w:r w:rsidRPr="00F72E33">
              <w:t>8.3</w:t>
            </w:r>
          </w:p>
        </w:tc>
        <w:tc>
          <w:tcPr>
            <w:tcW w:w="797" w:type="pct"/>
          </w:tcPr>
          <w:p w14:paraId="09BCC35D" w14:textId="36184DBC" w:rsidR="00B80DE7" w:rsidRPr="00F72E33" w:rsidRDefault="00B80DE7" w:rsidP="00B80DE7">
            <w:r w:rsidRPr="00F72E33">
              <w:t>7.3</w:t>
            </w:r>
            <w:r w:rsidR="00F72E33" w:rsidRPr="00F72E33">
              <w:t xml:space="preserve"> to </w:t>
            </w:r>
            <w:r w:rsidRPr="00F72E33">
              <w:t>9.3</w:t>
            </w:r>
          </w:p>
        </w:tc>
        <w:tc>
          <w:tcPr>
            <w:tcW w:w="999" w:type="pct"/>
          </w:tcPr>
          <w:p w14:paraId="299F7C83" w14:textId="6624023D" w:rsidR="00B80DE7" w:rsidRPr="00F72E33" w:rsidRDefault="00B80DE7" w:rsidP="00B80DE7">
            <w:r w:rsidRPr="00F72E33">
              <w:t>&lt;.001</w:t>
            </w:r>
          </w:p>
        </w:tc>
      </w:tr>
    </w:tbl>
    <w:p w14:paraId="733E5E1D" w14:textId="77777777" w:rsidR="002E3D1E" w:rsidRPr="00F72E33" w:rsidRDefault="002E3D1E"/>
    <w:sectPr w:rsidR="002E3D1E" w:rsidRPr="00F72E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EwNDQwMTM3M7EwM7dQ0lEKTi0uzszPAykwqgUAV+3erCwAAAA="/>
  </w:docVars>
  <w:rsids>
    <w:rsidRoot w:val="00E3432D"/>
    <w:rsid w:val="00042603"/>
    <w:rsid w:val="00085255"/>
    <w:rsid w:val="00200B39"/>
    <w:rsid w:val="002E3D1E"/>
    <w:rsid w:val="003624C5"/>
    <w:rsid w:val="003814CE"/>
    <w:rsid w:val="0053710C"/>
    <w:rsid w:val="008163D0"/>
    <w:rsid w:val="00824D06"/>
    <w:rsid w:val="008758A2"/>
    <w:rsid w:val="009B6220"/>
    <w:rsid w:val="00AA7C09"/>
    <w:rsid w:val="00AF7C62"/>
    <w:rsid w:val="00B80DE7"/>
    <w:rsid w:val="00C85D54"/>
    <w:rsid w:val="00D135C4"/>
    <w:rsid w:val="00D237C7"/>
    <w:rsid w:val="00DB6E7A"/>
    <w:rsid w:val="00DD056B"/>
    <w:rsid w:val="00E3432D"/>
    <w:rsid w:val="00ED37AE"/>
    <w:rsid w:val="00EF034F"/>
    <w:rsid w:val="00F72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C93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32D"/>
    <w:pPr>
      <w:spacing w:before="120" w:after="12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432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432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432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432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432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432D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432D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432D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432D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43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43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43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43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43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43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43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43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43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432D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43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432D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43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432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43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432D"/>
    <w:pPr>
      <w:spacing w:before="0"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43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43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43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432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3D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00B3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2E33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E33"/>
    <w:rPr>
      <w:rFonts w:ascii="Tahoma" w:eastAsia="Times New Roman" w:hAnsi="Tahoma" w:cs="Tahoma"/>
      <w:kern w:val="0"/>
      <w:sz w:val="16"/>
      <w:szCs w:val="16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432D"/>
    <w:pPr>
      <w:spacing w:before="120" w:after="12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432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432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432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432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432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432D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432D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432D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432D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43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43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43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43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43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43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43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43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43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432D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43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432D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43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432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43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432D"/>
    <w:pPr>
      <w:spacing w:before="0"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43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43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43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432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3D1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00B3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2E33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E33"/>
    <w:rPr>
      <w:rFonts w:ascii="Tahoma" w:eastAsia="Times New Roman" w:hAnsi="Tahoma" w:cs="Tahoma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25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ta, Laura</dc:creator>
  <cp:keywords/>
  <dc:description/>
  <cp:lastModifiedBy>Sakthivel Mani</cp:lastModifiedBy>
  <cp:revision>7</cp:revision>
  <dcterms:created xsi:type="dcterms:W3CDTF">2025-02-24T16:48:00Z</dcterms:created>
  <dcterms:modified xsi:type="dcterms:W3CDTF">2025-06-10T06:47:00Z</dcterms:modified>
</cp:coreProperties>
</file>